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k/ink1.xml" ContentType="application/inkml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B47DA" w14:textId="1955A018" w:rsidR="00C8183A" w:rsidRPr="003840A7" w:rsidRDefault="00C8183A" w:rsidP="00C8183A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S</w:t>
      </w:r>
    </w:p>
    <w:p w14:paraId="5671AE09" w14:textId="77777777" w:rsidR="00C8183A" w:rsidRPr="003840A7" w:rsidRDefault="00C8183A" w:rsidP="00C8183A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8C7E464" w14:textId="4EEBE11E" w:rsidR="00C45A71" w:rsidRPr="003840A7" w:rsidRDefault="00C45A71" w:rsidP="00C45A7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b/>
          <w:sz w:val="20"/>
          <w:szCs w:val="20"/>
          <w:lang w:val="en-GB"/>
        </w:rPr>
        <w:t>Table A.</w:t>
      </w: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the groups of the </w:t>
      </w:r>
      <w:r w:rsidR="00201543" w:rsidRPr="003840A7">
        <w:rPr>
          <w:rFonts w:ascii="Times New Roman" w:hAnsi="Times New Roman" w:cs="Times New Roman"/>
          <w:sz w:val="20"/>
          <w:szCs w:val="20"/>
          <w:lang w:val="en-US"/>
        </w:rPr>
        <w:t>intention-to-treat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ample at follow-up (ANCOVAs with baseline values and care context as covariates), imputed with jump-to-reference</w:t>
      </w:r>
      <w:r w:rsidR="006260F4" w:rsidRPr="003840A7">
        <w:rPr>
          <w:rFonts w:ascii="Times New Roman" w:hAnsi="Times New Roman" w:cs="Times New Roman"/>
          <w:sz w:val="20"/>
          <w:szCs w:val="20"/>
          <w:lang w:val="en-US"/>
        </w:rPr>
        <w:t>, showing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60F4" w:rsidRPr="003840A7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east </w:t>
      </w:r>
      <w:r w:rsidR="00201543" w:rsidRPr="003840A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quare </w:t>
      </w:r>
      <w:r w:rsidR="00201543" w:rsidRPr="003840A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ean </w:t>
      </w:r>
      <w:r w:rsidR="00201543" w:rsidRPr="003840A7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ifferences (LS MD) with 95% CI, 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>-value</w:t>
      </w:r>
      <w:r w:rsidR="006260F4" w:rsidRPr="003840A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and effect sizes</w:t>
      </w:r>
      <w:r w:rsidRPr="003840A7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4"/>
        <w:gridCol w:w="768"/>
        <w:gridCol w:w="935"/>
        <w:gridCol w:w="736"/>
        <w:gridCol w:w="1864"/>
        <w:gridCol w:w="581"/>
        <w:gridCol w:w="877"/>
        <w:gridCol w:w="907"/>
      </w:tblGrid>
      <w:tr w:rsidR="00C45A71" w:rsidRPr="003840A7" w14:paraId="60E2A381" w14:textId="77777777" w:rsidTr="00B51B7F">
        <w:trPr>
          <w:trHeight w:val="340"/>
        </w:trPr>
        <w:tc>
          <w:tcPr>
            <w:tcW w:w="17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C7B1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9256" w14:textId="586946B0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E06CB9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E08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9668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E010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175D7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5A71" w:rsidRPr="003840A7" w14:paraId="1C7E0345" w14:textId="77777777" w:rsidTr="00B51B7F">
        <w:trPr>
          <w:trHeight w:val="34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77163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5E7E3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 M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DD24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9777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9D400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tatistic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6B274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8FDA9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7F710" w14:textId="4A280A93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edges</w:t>
            </w:r>
            <w:r w:rsidR="00A6448D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="006260F4"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g</w:t>
            </w:r>
          </w:p>
        </w:tc>
      </w:tr>
      <w:tr w:rsidR="00C45A71" w:rsidRPr="003840A7" w14:paraId="719EBAE3" w14:textId="77777777" w:rsidTr="00B51B7F">
        <w:trPr>
          <w:trHeight w:val="34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3B78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366D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A02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E178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B3DB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746.211) = 4.3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8451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.037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F443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8C8A33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C45A71" w:rsidRPr="003840A7" w14:paraId="415359AD" w14:textId="77777777" w:rsidTr="00B51B7F">
        <w:trPr>
          <w:trHeight w:val="340"/>
        </w:trPr>
        <w:tc>
          <w:tcPr>
            <w:tcW w:w="1337" w:type="pct"/>
            <w:noWrap/>
            <w:vAlign w:val="bottom"/>
            <w:hideMark/>
          </w:tcPr>
          <w:p w14:paraId="71749A1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AS</w:t>
            </w:r>
          </w:p>
        </w:tc>
        <w:tc>
          <w:tcPr>
            <w:tcW w:w="435" w:type="pct"/>
            <w:noWrap/>
            <w:vAlign w:val="bottom"/>
            <w:hideMark/>
          </w:tcPr>
          <w:p w14:paraId="214929E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527" w:type="pct"/>
            <w:noWrap/>
            <w:vAlign w:val="bottom"/>
            <w:hideMark/>
          </w:tcPr>
          <w:p w14:paraId="0ED9FF0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417" w:type="pct"/>
            <w:noWrap/>
            <w:vAlign w:val="bottom"/>
            <w:hideMark/>
          </w:tcPr>
          <w:p w14:paraId="5C1A7807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962" w:type="pct"/>
            <w:noWrap/>
            <w:vAlign w:val="center"/>
            <w:hideMark/>
          </w:tcPr>
          <w:p w14:paraId="7E7B8A5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622.424) = 6.08</w:t>
            </w:r>
          </w:p>
        </w:tc>
        <w:tc>
          <w:tcPr>
            <w:tcW w:w="332" w:type="pct"/>
            <w:noWrap/>
            <w:vAlign w:val="bottom"/>
            <w:hideMark/>
          </w:tcPr>
          <w:p w14:paraId="64783294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.014 </w:t>
            </w:r>
          </w:p>
        </w:tc>
        <w:tc>
          <w:tcPr>
            <w:tcW w:w="495" w:type="pct"/>
            <w:noWrap/>
            <w:vAlign w:val="bottom"/>
            <w:hideMark/>
          </w:tcPr>
          <w:p w14:paraId="72395079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95" w:type="pct"/>
            <w:hideMark/>
          </w:tcPr>
          <w:p w14:paraId="1BD123B3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45A71" w:rsidRPr="003840A7" w14:paraId="2967476C" w14:textId="77777777" w:rsidTr="00B51B7F">
        <w:trPr>
          <w:trHeight w:val="340"/>
        </w:trPr>
        <w:tc>
          <w:tcPr>
            <w:tcW w:w="1337" w:type="pct"/>
            <w:noWrap/>
            <w:vAlign w:val="bottom"/>
            <w:hideMark/>
          </w:tcPr>
          <w:p w14:paraId="35A41EE9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-21</w:t>
            </w:r>
          </w:p>
        </w:tc>
        <w:tc>
          <w:tcPr>
            <w:tcW w:w="435" w:type="pct"/>
            <w:noWrap/>
            <w:vAlign w:val="bottom"/>
            <w:hideMark/>
          </w:tcPr>
          <w:p w14:paraId="74429B0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27" w:type="pct"/>
            <w:noWrap/>
            <w:vAlign w:val="bottom"/>
            <w:hideMark/>
          </w:tcPr>
          <w:p w14:paraId="3A43035C" w14:textId="77816CBD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  <w:noWrap/>
            <w:vAlign w:val="bottom"/>
            <w:hideMark/>
          </w:tcPr>
          <w:p w14:paraId="37E4BEC2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62" w:type="pct"/>
            <w:noWrap/>
            <w:vAlign w:val="center"/>
            <w:hideMark/>
          </w:tcPr>
          <w:p w14:paraId="5D76E640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3048.662) = 3.68</w:t>
            </w:r>
          </w:p>
        </w:tc>
        <w:tc>
          <w:tcPr>
            <w:tcW w:w="332" w:type="pct"/>
            <w:noWrap/>
            <w:vAlign w:val="bottom"/>
            <w:hideMark/>
          </w:tcPr>
          <w:p w14:paraId="356C13E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495" w:type="pct"/>
            <w:noWrap/>
            <w:vAlign w:val="bottom"/>
            <w:hideMark/>
          </w:tcPr>
          <w:p w14:paraId="0E450314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95" w:type="pct"/>
            <w:hideMark/>
          </w:tcPr>
          <w:p w14:paraId="0893CE8A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45A71" w:rsidRPr="003840A7" w14:paraId="59CCE711" w14:textId="77777777" w:rsidTr="00B51B7F">
        <w:trPr>
          <w:trHeight w:val="340"/>
        </w:trPr>
        <w:tc>
          <w:tcPr>
            <w:tcW w:w="1337" w:type="pct"/>
            <w:noWrap/>
            <w:vAlign w:val="bottom"/>
            <w:hideMark/>
          </w:tcPr>
          <w:p w14:paraId="7A2BB20D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S</w:t>
            </w:r>
          </w:p>
        </w:tc>
        <w:tc>
          <w:tcPr>
            <w:tcW w:w="435" w:type="pct"/>
            <w:noWrap/>
            <w:vAlign w:val="bottom"/>
            <w:hideMark/>
          </w:tcPr>
          <w:p w14:paraId="795AA949" w14:textId="0DA8A936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27" w:type="pct"/>
            <w:noWrap/>
            <w:vAlign w:val="bottom"/>
            <w:hideMark/>
          </w:tcPr>
          <w:p w14:paraId="261D4C6F" w14:textId="5F2DE0A7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417" w:type="pct"/>
            <w:noWrap/>
            <w:vAlign w:val="bottom"/>
            <w:hideMark/>
          </w:tcPr>
          <w:p w14:paraId="4D09FBFD" w14:textId="540B446B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2" w:type="pct"/>
            <w:noWrap/>
            <w:vAlign w:val="center"/>
            <w:hideMark/>
          </w:tcPr>
          <w:p w14:paraId="1315058F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1838.941) = 4.34</w:t>
            </w:r>
          </w:p>
        </w:tc>
        <w:tc>
          <w:tcPr>
            <w:tcW w:w="332" w:type="pct"/>
            <w:noWrap/>
            <w:vAlign w:val="bottom"/>
            <w:hideMark/>
          </w:tcPr>
          <w:p w14:paraId="288300F6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495" w:type="pct"/>
            <w:noWrap/>
            <w:vAlign w:val="bottom"/>
            <w:hideMark/>
          </w:tcPr>
          <w:p w14:paraId="44C8B82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95" w:type="pct"/>
            <w:hideMark/>
          </w:tcPr>
          <w:p w14:paraId="634E9C3E" w14:textId="4A5AFD7A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45A71" w:rsidRPr="003840A7" w14:paraId="02BD4E24" w14:textId="77777777" w:rsidTr="00B51B7F">
        <w:trPr>
          <w:trHeight w:val="34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94A46" w14:textId="7D2A7899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QO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323C3" w14:textId="64774346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FE2DB" w14:textId="56BE45E8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EBE6E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C57C1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4422.53) = 1.0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F6020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.302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7A3BC" w14:textId="77777777" w:rsidR="00C45A71" w:rsidRPr="003840A7" w:rsidRDefault="00C45A71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143A8" w14:textId="1E3DB1E2" w:rsidR="00C45A71" w:rsidRPr="003840A7" w:rsidRDefault="00B64123" w:rsidP="00B51B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5A71" w:rsidRPr="003840A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336B60D8" w14:textId="145FF012" w:rsidR="00C45A71" w:rsidRPr="003840A7" w:rsidRDefault="00C45A71" w:rsidP="00C45A7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3840A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.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BAI: Beck’s Anxiety Inventory; LSAS: </w:t>
      </w:r>
      <w:proofErr w:type="spellStart"/>
      <w:r w:rsidRPr="003840A7">
        <w:rPr>
          <w:rFonts w:ascii="Times New Roman" w:hAnsi="Times New Roman" w:cs="Times New Roman"/>
          <w:sz w:val="20"/>
          <w:szCs w:val="20"/>
          <w:lang w:val="en-US"/>
        </w:rPr>
        <w:t>Liebowitz</w:t>
      </w:r>
      <w:proofErr w:type="spell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ocial Anxiety Scale; DASS-21: Depression Anxiety Stress Scale; RSES: Rosenberg Self-Esteem Scale; WHOQOL: World Health Organization Quality of Life Brief Questionnaire. </w:t>
      </w:r>
    </w:p>
    <w:p w14:paraId="13134A13" w14:textId="3E6F89BC" w:rsidR="0017343B" w:rsidRDefault="0017343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5803C3DE" w14:textId="77777777" w:rsidR="00EA1C52" w:rsidRPr="003840A7" w:rsidRDefault="00EA1C52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359CD72" w14:textId="77777777" w:rsidR="002D09E5" w:rsidRPr="003840A7" w:rsidRDefault="002D09E5" w:rsidP="002D09E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B.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the groups of the intention-to-treat sample at T1 (ANCOVAs with baseline values and care context as covariates), imputed with multiple imputation by chained equations, showing least square </w:t>
      </w:r>
      <w:proofErr w:type="gramStart"/>
      <w:r w:rsidRPr="003840A7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gram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differences (LS MD) with 95% CI, p-value and effect size η</w:t>
      </w:r>
      <w:r w:rsidRPr="003840A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384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3840A7">
        <w:rPr>
          <w:rFonts w:ascii="Times New Roman" w:hAnsi="Times New Roman" w:cs="Times New Roman"/>
          <w:sz w:val="20"/>
          <w:szCs w:val="20"/>
          <w:lang w:val="en-US"/>
        </w:rPr>
        <w:t>Hedges’s</w:t>
      </w:r>
      <w:proofErr w:type="spell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g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909"/>
        <w:gridCol w:w="884"/>
        <w:gridCol w:w="813"/>
        <w:gridCol w:w="2208"/>
        <w:gridCol w:w="757"/>
        <w:gridCol w:w="1107"/>
        <w:gridCol w:w="1107"/>
      </w:tblGrid>
      <w:tr w:rsidR="002D09E5" w:rsidRPr="003840A7" w14:paraId="6857B5DB" w14:textId="77777777" w:rsidTr="00801B50">
        <w:trPr>
          <w:trHeight w:val="340"/>
        </w:trPr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7F2F" w14:textId="77777777" w:rsidR="002D09E5" w:rsidRPr="003840A7" w:rsidRDefault="002D09E5" w:rsidP="00801B5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EFB7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F775" w14:textId="77777777" w:rsidR="002D09E5" w:rsidRPr="003840A7" w:rsidRDefault="002D09E5" w:rsidP="00801B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EAEB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01A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52E8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9E5" w:rsidRPr="003840A7" w14:paraId="20B467EB" w14:textId="77777777" w:rsidTr="00801B50">
        <w:trPr>
          <w:trHeight w:val="340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87C36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1DB6F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 M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C3DE3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F2460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35AD4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Statistic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05CB2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0DECC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0128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edges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g</w:t>
            </w:r>
          </w:p>
        </w:tc>
      </w:tr>
      <w:tr w:rsidR="002D09E5" w:rsidRPr="003840A7" w14:paraId="7938C74A" w14:textId="77777777" w:rsidTr="00801B50">
        <w:trPr>
          <w:trHeight w:val="340"/>
        </w:trPr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5ACB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I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EEF8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7609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1E39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3A5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551.01) = 8.8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CA77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3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A186A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7648A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   </w:t>
            </w:r>
          </w:p>
        </w:tc>
      </w:tr>
      <w:tr w:rsidR="002D09E5" w:rsidRPr="003840A7" w14:paraId="1EBE9724" w14:textId="77777777" w:rsidTr="00801B50">
        <w:trPr>
          <w:trHeight w:val="340"/>
        </w:trPr>
        <w:tc>
          <w:tcPr>
            <w:tcW w:w="709" w:type="pct"/>
            <w:noWrap/>
            <w:vAlign w:val="bottom"/>
            <w:hideMark/>
          </w:tcPr>
          <w:p w14:paraId="124254D3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AS</w:t>
            </w:r>
          </w:p>
        </w:tc>
        <w:tc>
          <w:tcPr>
            <w:tcW w:w="500" w:type="pct"/>
            <w:noWrap/>
            <w:vAlign w:val="bottom"/>
            <w:hideMark/>
          </w:tcPr>
          <w:p w14:paraId="15BCEEB5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487" w:type="pct"/>
            <w:noWrap/>
            <w:vAlign w:val="bottom"/>
            <w:hideMark/>
          </w:tcPr>
          <w:p w14:paraId="0C1E573F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8" w:type="pct"/>
            <w:noWrap/>
            <w:vAlign w:val="bottom"/>
            <w:hideMark/>
          </w:tcPr>
          <w:p w14:paraId="0305B5E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217" w:type="pct"/>
            <w:noWrap/>
            <w:vAlign w:val="center"/>
            <w:hideMark/>
          </w:tcPr>
          <w:p w14:paraId="0D20F4C1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494.84) = 14.44</w:t>
            </w:r>
          </w:p>
        </w:tc>
        <w:tc>
          <w:tcPr>
            <w:tcW w:w="417" w:type="pct"/>
            <w:noWrap/>
            <w:vAlign w:val="bottom"/>
            <w:hideMark/>
          </w:tcPr>
          <w:p w14:paraId="445A57AC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0 </w:t>
            </w:r>
          </w:p>
        </w:tc>
        <w:tc>
          <w:tcPr>
            <w:tcW w:w="610" w:type="pct"/>
            <w:noWrap/>
            <w:vAlign w:val="bottom"/>
            <w:hideMark/>
          </w:tcPr>
          <w:p w14:paraId="58E23DDC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610" w:type="pct"/>
            <w:vAlign w:val="bottom"/>
          </w:tcPr>
          <w:p w14:paraId="7A6C1069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   </w:t>
            </w:r>
          </w:p>
        </w:tc>
      </w:tr>
      <w:tr w:rsidR="002D09E5" w:rsidRPr="003840A7" w14:paraId="35C86A9B" w14:textId="77777777" w:rsidTr="00801B50">
        <w:trPr>
          <w:trHeight w:val="340"/>
        </w:trPr>
        <w:tc>
          <w:tcPr>
            <w:tcW w:w="709" w:type="pct"/>
            <w:noWrap/>
            <w:vAlign w:val="bottom"/>
            <w:hideMark/>
          </w:tcPr>
          <w:p w14:paraId="10B8F176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500" w:type="pct"/>
            <w:noWrap/>
            <w:vAlign w:val="bottom"/>
            <w:hideMark/>
          </w:tcPr>
          <w:p w14:paraId="2213E3E2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487" w:type="pct"/>
            <w:noWrap/>
            <w:vAlign w:val="bottom"/>
            <w:hideMark/>
          </w:tcPr>
          <w:p w14:paraId="701A086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48" w:type="pct"/>
            <w:noWrap/>
            <w:vAlign w:val="bottom"/>
            <w:hideMark/>
          </w:tcPr>
          <w:p w14:paraId="31C227B3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217" w:type="pct"/>
            <w:noWrap/>
            <w:vAlign w:val="center"/>
            <w:hideMark/>
          </w:tcPr>
          <w:p w14:paraId="0079B94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398.06) = 11.27</w:t>
            </w:r>
          </w:p>
        </w:tc>
        <w:tc>
          <w:tcPr>
            <w:tcW w:w="417" w:type="pct"/>
            <w:noWrap/>
            <w:vAlign w:val="bottom"/>
            <w:hideMark/>
          </w:tcPr>
          <w:p w14:paraId="58C66616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1 </w:t>
            </w:r>
          </w:p>
        </w:tc>
        <w:tc>
          <w:tcPr>
            <w:tcW w:w="610" w:type="pct"/>
            <w:noWrap/>
            <w:vAlign w:val="bottom"/>
            <w:hideMark/>
          </w:tcPr>
          <w:p w14:paraId="4E472CCA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610" w:type="pct"/>
            <w:vAlign w:val="bottom"/>
          </w:tcPr>
          <w:p w14:paraId="1B8E1BA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   </w:t>
            </w:r>
          </w:p>
        </w:tc>
      </w:tr>
      <w:tr w:rsidR="002D09E5" w:rsidRPr="003840A7" w14:paraId="61D2861F" w14:textId="77777777" w:rsidTr="00801B50">
        <w:trPr>
          <w:trHeight w:val="340"/>
        </w:trPr>
        <w:tc>
          <w:tcPr>
            <w:tcW w:w="709" w:type="pct"/>
            <w:noWrap/>
            <w:vAlign w:val="bottom"/>
          </w:tcPr>
          <w:p w14:paraId="64AE7CF8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ES</w:t>
            </w:r>
          </w:p>
        </w:tc>
        <w:tc>
          <w:tcPr>
            <w:tcW w:w="500" w:type="pct"/>
            <w:noWrap/>
            <w:vAlign w:val="bottom"/>
          </w:tcPr>
          <w:p w14:paraId="14FD2CEF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87" w:type="pct"/>
            <w:noWrap/>
            <w:vAlign w:val="bottom"/>
          </w:tcPr>
          <w:p w14:paraId="4FB18372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448" w:type="pct"/>
            <w:noWrap/>
            <w:vAlign w:val="bottom"/>
          </w:tcPr>
          <w:p w14:paraId="680C9636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  </w:t>
            </w:r>
          </w:p>
        </w:tc>
        <w:tc>
          <w:tcPr>
            <w:tcW w:w="1217" w:type="pct"/>
            <w:noWrap/>
            <w:vAlign w:val="center"/>
          </w:tcPr>
          <w:p w14:paraId="45EB81BD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322.05) = 4.03</w:t>
            </w:r>
          </w:p>
        </w:tc>
        <w:tc>
          <w:tcPr>
            <w:tcW w:w="417" w:type="pct"/>
            <w:noWrap/>
            <w:vAlign w:val="bottom"/>
          </w:tcPr>
          <w:p w14:paraId="76DD0D9E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46 </w:t>
            </w:r>
          </w:p>
        </w:tc>
        <w:tc>
          <w:tcPr>
            <w:tcW w:w="610" w:type="pct"/>
            <w:noWrap/>
            <w:vAlign w:val="bottom"/>
          </w:tcPr>
          <w:p w14:paraId="19605E10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610" w:type="pct"/>
            <w:vAlign w:val="bottom"/>
          </w:tcPr>
          <w:p w14:paraId="21054270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8   </w:t>
            </w:r>
          </w:p>
        </w:tc>
      </w:tr>
      <w:tr w:rsidR="002D09E5" w:rsidRPr="003840A7" w14:paraId="4E8C2864" w14:textId="77777777" w:rsidTr="00801B50">
        <w:trPr>
          <w:trHeight w:val="340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703F62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Q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3C7090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B7159C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C4DE94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BDCF6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395.39) = 1.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89351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40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B89559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4621D0" w14:textId="77777777" w:rsidR="002D09E5" w:rsidRPr="003840A7" w:rsidRDefault="002D09E5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   </w:t>
            </w:r>
          </w:p>
        </w:tc>
      </w:tr>
    </w:tbl>
    <w:p w14:paraId="2FBFE956" w14:textId="71F65985" w:rsidR="00EA1C52" w:rsidRPr="003840A7" w:rsidRDefault="002D09E5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3840A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: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BAI: Beck’s Anxiety Inventory; LSAS: </w:t>
      </w:r>
      <w:proofErr w:type="spellStart"/>
      <w:r w:rsidRPr="003840A7">
        <w:rPr>
          <w:rFonts w:ascii="Times New Roman" w:hAnsi="Times New Roman" w:cs="Times New Roman"/>
          <w:sz w:val="20"/>
          <w:szCs w:val="20"/>
          <w:lang w:val="en-US"/>
        </w:rPr>
        <w:t>Liebowitz</w:t>
      </w:r>
      <w:proofErr w:type="spell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ocial Anxiety Scale; DASS-21: Depression Anxiety Stress Scale; RSES: Rosenberg Self-Esteem Scale; WHOQOL: World Health Organization Quality of Life Brief Questionnaire.</w:t>
      </w:r>
    </w:p>
    <w:p w14:paraId="7315E268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39CE30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8B462D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44ADD40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D6C7BD8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8BBCEC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BA3D75" w14:textId="77777777" w:rsidR="0096386C" w:rsidRPr="003840A7" w:rsidRDefault="0096386C" w:rsidP="00C8183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3249B5" w14:textId="77777777" w:rsidR="0017343B" w:rsidRDefault="0017343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5AAF545C" w14:textId="672BB7AD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585227" w:rsidRPr="003840A7"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Pr="003840A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the groups of the </w:t>
      </w:r>
      <w:r w:rsidR="00502F61" w:rsidRPr="003840A7">
        <w:rPr>
          <w:rFonts w:ascii="Times New Roman" w:hAnsi="Times New Roman" w:cs="Times New Roman"/>
          <w:sz w:val="20"/>
          <w:szCs w:val="20"/>
          <w:lang w:val="en-US"/>
        </w:rPr>
        <w:t>complete case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ample over time (baseline to post), mean values and standard deviations (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= 201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942"/>
        <w:gridCol w:w="885"/>
        <w:gridCol w:w="928"/>
        <w:gridCol w:w="1250"/>
        <w:gridCol w:w="1687"/>
        <w:gridCol w:w="1393"/>
        <w:gridCol w:w="1193"/>
      </w:tblGrid>
      <w:tr w:rsidR="00C8183A" w:rsidRPr="003840A7" w14:paraId="70926ECC" w14:textId="77777777" w:rsidTr="00C8183A"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4399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3475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95)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42EB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06)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0199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s between the groups from baseline to post</w:t>
            </w:r>
          </w:p>
        </w:tc>
      </w:tr>
      <w:tr w:rsidR="00C8183A" w:rsidRPr="003840A7" w14:paraId="5BB95105" w14:textId="77777777" w:rsidTr="00C8183A"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18A1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C33B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870E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153E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D601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B7C7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OVA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39B40" w14:textId="7FBC255F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 MD (95%</w:t>
            </w:r>
            <w:r w:rsidR="00502F61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7F045" w14:textId="6FF2AFA9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ges</w:t>
            </w:r>
            <w:r w:rsidR="00502F61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="00502F61"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="00502F61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</w:t>
            </w:r>
          </w:p>
        </w:tc>
      </w:tr>
      <w:tr w:rsidR="00C8183A" w:rsidRPr="003840A7" w14:paraId="2F9310FC" w14:textId="77777777" w:rsidTr="00C8183A"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6115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B53A3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1.02 (11.47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6F53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3.68 (10.94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A49B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0.05 (10.75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C0D8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6.23 (11.50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F2E7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10) = 6.91**</w:t>
            </w:r>
          </w:p>
          <w:p w14:paraId="0EB53BF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3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AD5F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.17 (0.79;5.54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02187" w14:textId="2FF9FBBD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8183A" w:rsidRPr="003840A7" w14:paraId="4FB6FA75" w14:textId="77777777" w:rsidTr="00C8183A">
        <w:tc>
          <w:tcPr>
            <w:tcW w:w="378" w:type="pct"/>
            <w:hideMark/>
          </w:tcPr>
          <w:p w14:paraId="37FF5E5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AS</w:t>
            </w:r>
          </w:p>
        </w:tc>
        <w:tc>
          <w:tcPr>
            <w:tcW w:w="546" w:type="pct"/>
            <w:hideMark/>
          </w:tcPr>
          <w:p w14:paraId="5AD27AA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1.32 (32.24)</w:t>
            </w:r>
          </w:p>
        </w:tc>
        <w:tc>
          <w:tcPr>
            <w:tcW w:w="515" w:type="pct"/>
            <w:hideMark/>
          </w:tcPr>
          <w:p w14:paraId="57B7629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7.19 (30.73)</w:t>
            </w:r>
          </w:p>
        </w:tc>
        <w:tc>
          <w:tcPr>
            <w:tcW w:w="535" w:type="pct"/>
            <w:hideMark/>
          </w:tcPr>
          <w:p w14:paraId="314DBDC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4.15 (35.52)</w:t>
            </w:r>
          </w:p>
        </w:tc>
        <w:tc>
          <w:tcPr>
            <w:tcW w:w="588" w:type="pct"/>
            <w:hideMark/>
          </w:tcPr>
          <w:p w14:paraId="0E76585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8.89 (34.49)</w:t>
            </w:r>
          </w:p>
        </w:tc>
        <w:tc>
          <w:tcPr>
            <w:tcW w:w="960" w:type="pct"/>
            <w:hideMark/>
          </w:tcPr>
          <w:p w14:paraId="6D28657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08) =15.47***</w:t>
            </w:r>
          </w:p>
          <w:p w14:paraId="41C947D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69</w:t>
            </w:r>
          </w:p>
        </w:tc>
        <w:tc>
          <w:tcPr>
            <w:tcW w:w="794" w:type="pct"/>
            <w:hideMark/>
          </w:tcPr>
          <w:p w14:paraId="61D6EDF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9.56 (4.77;14.35)</w:t>
            </w:r>
          </w:p>
        </w:tc>
        <w:tc>
          <w:tcPr>
            <w:tcW w:w="684" w:type="pct"/>
            <w:hideMark/>
          </w:tcPr>
          <w:p w14:paraId="0D74AA53" w14:textId="112FB1D6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183A" w:rsidRPr="003840A7" w14:paraId="2AFCD474" w14:textId="77777777" w:rsidTr="00C8183A">
        <w:tc>
          <w:tcPr>
            <w:tcW w:w="378" w:type="pct"/>
            <w:hideMark/>
          </w:tcPr>
          <w:p w14:paraId="39B33F3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-21</w:t>
            </w:r>
          </w:p>
        </w:tc>
        <w:tc>
          <w:tcPr>
            <w:tcW w:w="546" w:type="pct"/>
            <w:hideMark/>
          </w:tcPr>
          <w:p w14:paraId="2C8CB2E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3.22 (12.00)</w:t>
            </w:r>
          </w:p>
        </w:tc>
        <w:tc>
          <w:tcPr>
            <w:tcW w:w="515" w:type="pct"/>
            <w:hideMark/>
          </w:tcPr>
          <w:p w14:paraId="2CB7981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5.21 (12.34)</w:t>
            </w:r>
          </w:p>
        </w:tc>
        <w:tc>
          <w:tcPr>
            <w:tcW w:w="535" w:type="pct"/>
            <w:hideMark/>
          </w:tcPr>
          <w:p w14:paraId="1A536EB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1.45 (11.75)</w:t>
            </w:r>
          </w:p>
        </w:tc>
        <w:tc>
          <w:tcPr>
            <w:tcW w:w="588" w:type="pct"/>
            <w:hideMark/>
          </w:tcPr>
          <w:p w14:paraId="0DCB6F0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8.26(13.38)</w:t>
            </w:r>
          </w:p>
        </w:tc>
        <w:tc>
          <w:tcPr>
            <w:tcW w:w="960" w:type="pct"/>
            <w:hideMark/>
          </w:tcPr>
          <w:p w14:paraId="506FEFE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02) = 10.48**</w:t>
            </w:r>
          </w:p>
          <w:p w14:paraId="71537B3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59</w:t>
            </w:r>
          </w:p>
        </w:tc>
        <w:tc>
          <w:tcPr>
            <w:tcW w:w="794" w:type="pct"/>
            <w:hideMark/>
          </w:tcPr>
          <w:p w14:paraId="2AAB927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.30 (1.68;6.92)</w:t>
            </w:r>
          </w:p>
        </w:tc>
        <w:tc>
          <w:tcPr>
            <w:tcW w:w="684" w:type="pct"/>
            <w:hideMark/>
          </w:tcPr>
          <w:p w14:paraId="131F1888" w14:textId="616E0EC2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183A" w:rsidRPr="003840A7" w14:paraId="3B487669" w14:textId="77777777" w:rsidTr="00C8183A">
        <w:tc>
          <w:tcPr>
            <w:tcW w:w="378" w:type="pct"/>
            <w:hideMark/>
          </w:tcPr>
          <w:p w14:paraId="406F1EB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S</w:t>
            </w:r>
          </w:p>
        </w:tc>
        <w:tc>
          <w:tcPr>
            <w:tcW w:w="546" w:type="pct"/>
            <w:hideMark/>
          </w:tcPr>
          <w:p w14:paraId="01FA0B4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50 (5.95)</w:t>
            </w:r>
          </w:p>
        </w:tc>
        <w:tc>
          <w:tcPr>
            <w:tcW w:w="515" w:type="pct"/>
            <w:hideMark/>
          </w:tcPr>
          <w:p w14:paraId="708F707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6.64 (6.49)</w:t>
            </w:r>
          </w:p>
        </w:tc>
        <w:tc>
          <w:tcPr>
            <w:tcW w:w="535" w:type="pct"/>
            <w:hideMark/>
          </w:tcPr>
          <w:p w14:paraId="49DB797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87 (6.33)</w:t>
            </w:r>
          </w:p>
        </w:tc>
        <w:tc>
          <w:tcPr>
            <w:tcW w:w="588" w:type="pct"/>
            <w:hideMark/>
          </w:tcPr>
          <w:p w14:paraId="03D016D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79 (6.74)</w:t>
            </w:r>
          </w:p>
        </w:tc>
        <w:tc>
          <w:tcPr>
            <w:tcW w:w="960" w:type="pct"/>
            <w:hideMark/>
          </w:tcPr>
          <w:p w14:paraId="6109D21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01) = 5.19*</w:t>
            </w:r>
          </w:p>
          <w:p w14:paraId="50CD598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25</w:t>
            </w:r>
          </w:p>
        </w:tc>
        <w:tc>
          <w:tcPr>
            <w:tcW w:w="794" w:type="pct"/>
            <w:hideMark/>
          </w:tcPr>
          <w:p w14:paraId="70EF7696" w14:textId="21D3F2C5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1.11 (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2.07;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684" w:type="pct"/>
            <w:hideMark/>
          </w:tcPr>
          <w:p w14:paraId="2DA558B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8183A" w:rsidRPr="003840A7" w14:paraId="47621415" w14:textId="77777777" w:rsidTr="00C8183A"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37A8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-QO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F70F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7.86 (20.6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8DA63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6.09 (22.5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EA12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0.54 (19.3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9948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3.87 (22.64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4222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;201) = 3.26</w:t>
            </w:r>
          </w:p>
          <w:p w14:paraId="54CF694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1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73964" w14:textId="4F976746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;0.39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16E5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</w:tbl>
    <w:p w14:paraId="18A950BC" w14:textId="096F6343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40A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840A7">
        <w:rPr>
          <w:rFonts w:ascii="Times New Roman" w:hAnsi="Times New Roman" w:cs="Times New Roman"/>
          <w:sz w:val="20"/>
          <w:szCs w:val="20"/>
        </w:rPr>
        <w:t>. *</w:t>
      </w:r>
      <w:r w:rsidR="008A1B5E" w:rsidRPr="003840A7">
        <w:rPr>
          <w:rFonts w:ascii="Times New Roman" w:hAnsi="Times New Roman" w:cs="Times New Roman"/>
          <w:sz w:val="20"/>
          <w:szCs w:val="20"/>
        </w:rPr>
        <w:t xml:space="preserve">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5; **</w:t>
      </w:r>
      <w:r w:rsidR="008A1B5E" w:rsidRPr="003840A7">
        <w:rPr>
          <w:rFonts w:ascii="Times New Roman" w:hAnsi="Times New Roman" w:cs="Times New Roman"/>
          <w:sz w:val="20"/>
          <w:szCs w:val="20"/>
        </w:rPr>
        <w:t xml:space="preserve">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1; ***</w:t>
      </w:r>
      <w:r w:rsidR="008A1B5E" w:rsidRPr="003840A7">
        <w:rPr>
          <w:rFonts w:ascii="Times New Roman" w:hAnsi="Times New Roman" w:cs="Times New Roman"/>
          <w:sz w:val="20"/>
          <w:szCs w:val="20"/>
        </w:rPr>
        <w:t xml:space="preserve">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01; IG: </w:t>
      </w:r>
      <w:r w:rsidR="008A1B5E" w:rsidRPr="003840A7">
        <w:rPr>
          <w:rFonts w:ascii="Times New Roman" w:hAnsi="Times New Roman" w:cs="Times New Roman"/>
          <w:sz w:val="20"/>
          <w:szCs w:val="20"/>
        </w:rPr>
        <w:t>i</w:t>
      </w:r>
      <w:r w:rsidRPr="003840A7">
        <w:rPr>
          <w:rFonts w:ascii="Times New Roman" w:hAnsi="Times New Roman" w:cs="Times New Roman"/>
          <w:sz w:val="20"/>
          <w:szCs w:val="20"/>
        </w:rPr>
        <w:t xml:space="preserve">ntervention </w:t>
      </w:r>
      <w:r w:rsidR="008A1B5E" w:rsidRPr="003840A7">
        <w:rPr>
          <w:rFonts w:ascii="Times New Roman" w:hAnsi="Times New Roman" w:cs="Times New Roman"/>
          <w:sz w:val="20"/>
          <w:szCs w:val="20"/>
        </w:rPr>
        <w:t>g</w:t>
      </w:r>
      <w:r w:rsidRPr="003840A7">
        <w:rPr>
          <w:rFonts w:ascii="Times New Roman" w:hAnsi="Times New Roman" w:cs="Times New Roman"/>
          <w:sz w:val="20"/>
          <w:szCs w:val="20"/>
        </w:rPr>
        <w:t xml:space="preserve">roup; WCG: </w:t>
      </w:r>
      <w:r w:rsidR="008A1B5E" w:rsidRPr="003840A7">
        <w:rPr>
          <w:rFonts w:ascii="Times New Roman" w:hAnsi="Times New Roman" w:cs="Times New Roman"/>
          <w:sz w:val="20"/>
          <w:szCs w:val="20"/>
        </w:rPr>
        <w:t>w</w:t>
      </w:r>
      <w:r w:rsidRPr="003840A7">
        <w:rPr>
          <w:rFonts w:ascii="Times New Roman" w:hAnsi="Times New Roman" w:cs="Times New Roman"/>
          <w:sz w:val="20"/>
          <w:szCs w:val="20"/>
        </w:rPr>
        <w:t>ait</w:t>
      </w:r>
      <w:r w:rsidR="008A1B5E" w:rsidRPr="003840A7">
        <w:rPr>
          <w:rFonts w:ascii="Times New Roman" w:hAnsi="Times New Roman" w:cs="Times New Roman"/>
          <w:sz w:val="20"/>
          <w:szCs w:val="20"/>
        </w:rPr>
        <w:t>list c</w:t>
      </w:r>
      <w:r w:rsidRPr="003840A7">
        <w:rPr>
          <w:rFonts w:ascii="Times New Roman" w:hAnsi="Times New Roman" w:cs="Times New Roman"/>
          <w:sz w:val="20"/>
          <w:szCs w:val="20"/>
        </w:rPr>
        <w:t xml:space="preserve">ontrol </w:t>
      </w:r>
      <w:r w:rsidR="008A1B5E" w:rsidRPr="003840A7">
        <w:rPr>
          <w:rFonts w:ascii="Times New Roman" w:hAnsi="Times New Roman" w:cs="Times New Roman"/>
          <w:sz w:val="20"/>
          <w:szCs w:val="20"/>
        </w:rPr>
        <w:t>g</w:t>
      </w:r>
      <w:r w:rsidRPr="003840A7">
        <w:rPr>
          <w:rFonts w:ascii="Times New Roman" w:hAnsi="Times New Roman" w:cs="Times New Roman"/>
          <w:sz w:val="20"/>
          <w:szCs w:val="20"/>
        </w:rPr>
        <w:t xml:space="preserve">roup; BAI: Beck’s Anxiety Inventory; LSAS: Liebowitz Social Anxiety Scale; DASS-21: Depression Anxiety Stress Scale; RSES: Rosenberg Self-Esteem Scale; WHOQOL: World Health Organization Quality of Life Brief Questionnaire. </w:t>
      </w:r>
    </w:p>
    <w:p w14:paraId="227D8C98" w14:textId="7777777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4D0BF61" w14:textId="45289192" w:rsidR="00C8183A" w:rsidRPr="003840A7" w:rsidRDefault="00522C05" w:rsidP="00C45A71">
      <w:pPr>
        <w:rPr>
          <w:rFonts w:ascii="Times New Roman" w:hAnsi="Times New Roman" w:cs="Times New Roman"/>
          <w:b/>
          <w:sz w:val="20"/>
          <w:szCs w:val="20"/>
        </w:rPr>
      </w:pPr>
      <w:r w:rsidRPr="003840A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CEA4AC1" w14:textId="77777777" w:rsidR="00550928" w:rsidRPr="003840A7" w:rsidRDefault="00550928" w:rsidP="0055092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D.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the groups of the intention-to-treat sample at T2 (ANCOVAs with baseline values and care context as covariates), imputed with multiple imputation by chained equations, showing least square mean differences (LS MD) with 95% CI, 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-value and effect size </w:t>
      </w:r>
      <w:r w:rsidRPr="003840A7">
        <w:rPr>
          <w:rFonts w:ascii="Times New Roman" w:hAnsi="Times New Roman" w:cs="Times New Roman"/>
          <w:sz w:val="20"/>
          <w:szCs w:val="20"/>
        </w:rPr>
        <w:t>η</w:t>
      </w:r>
      <w:r w:rsidRPr="003840A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384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3840A7">
        <w:rPr>
          <w:rFonts w:ascii="Times New Roman" w:hAnsi="Times New Roman" w:cs="Times New Roman"/>
          <w:sz w:val="20"/>
          <w:szCs w:val="20"/>
          <w:lang w:val="en-US"/>
        </w:rPr>
        <w:t>Hedges’s</w:t>
      </w:r>
      <w:proofErr w:type="spell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g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909"/>
        <w:gridCol w:w="884"/>
        <w:gridCol w:w="813"/>
        <w:gridCol w:w="2208"/>
        <w:gridCol w:w="757"/>
        <w:gridCol w:w="1107"/>
        <w:gridCol w:w="1107"/>
      </w:tblGrid>
      <w:tr w:rsidR="00550928" w:rsidRPr="003840A7" w14:paraId="6DB26E3B" w14:textId="77777777" w:rsidTr="00801B50">
        <w:trPr>
          <w:trHeight w:val="340"/>
        </w:trPr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83C3" w14:textId="77777777" w:rsidR="00550928" w:rsidRPr="003840A7" w:rsidRDefault="00550928" w:rsidP="00801B50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ABC8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C642" w14:textId="77777777" w:rsidR="00550928" w:rsidRPr="003840A7" w:rsidRDefault="00550928" w:rsidP="00801B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D16D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41C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34608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928" w:rsidRPr="003840A7" w14:paraId="755CB59E" w14:textId="77777777" w:rsidTr="00801B50">
        <w:trPr>
          <w:trHeight w:val="340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BB8A7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7DC2D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 M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6676A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A28C5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AF08D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Statistic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B02AD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27C3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3395F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edges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g</w:t>
            </w:r>
          </w:p>
        </w:tc>
      </w:tr>
      <w:tr w:rsidR="00550928" w:rsidRPr="003840A7" w14:paraId="2D2CF794" w14:textId="77777777" w:rsidTr="00801B50">
        <w:trPr>
          <w:trHeight w:val="340"/>
        </w:trPr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72E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I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B44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A98F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  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9BAB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C0A5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400.46) = 4.6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4566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30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0A29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F91E6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   </w:t>
            </w:r>
          </w:p>
        </w:tc>
      </w:tr>
      <w:tr w:rsidR="00550928" w:rsidRPr="003840A7" w14:paraId="6C17D4BA" w14:textId="77777777" w:rsidTr="00801B50">
        <w:trPr>
          <w:trHeight w:val="340"/>
        </w:trPr>
        <w:tc>
          <w:tcPr>
            <w:tcW w:w="709" w:type="pct"/>
            <w:noWrap/>
            <w:vAlign w:val="bottom"/>
            <w:hideMark/>
          </w:tcPr>
          <w:p w14:paraId="3122A622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AS</w:t>
            </w:r>
          </w:p>
        </w:tc>
        <w:tc>
          <w:tcPr>
            <w:tcW w:w="501" w:type="pct"/>
            <w:noWrap/>
            <w:vAlign w:val="bottom"/>
            <w:hideMark/>
          </w:tcPr>
          <w:p w14:paraId="194C372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487" w:type="pct"/>
            <w:noWrap/>
            <w:vAlign w:val="bottom"/>
            <w:hideMark/>
          </w:tcPr>
          <w:p w14:paraId="1BEB992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48" w:type="pct"/>
            <w:noWrap/>
            <w:vAlign w:val="bottom"/>
            <w:hideMark/>
          </w:tcPr>
          <w:p w14:paraId="385E1394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217" w:type="pct"/>
            <w:noWrap/>
            <w:vAlign w:val="center"/>
            <w:hideMark/>
          </w:tcPr>
          <w:p w14:paraId="0C21DC07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396.64) = 5.97</w:t>
            </w:r>
          </w:p>
        </w:tc>
        <w:tc>
          <w:tcPr>
            <w:tcW w:w="417" w:type="pct"/>
            <w:noWrap/>
            <w:vAlign w:val="bottom"/>
            <w:hideMark/>
          </w:tcPr>
          <w:p w14:paraId="0A02A20F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5 </w:t>
            </w:r>
          </w:p>
        </w:tc>
        <w:tc>
          <w:tcPr>
            <w:tcW w:w="610" w:type="pct"/>
            <w:noWrap/>
            <w:vAlign w:val="bottom"/>
            <w:hideMark/>
          </w:tcPr>
          <w:p w14:paraId="220FBEB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610" w:type="pct"/>
            <w:vAlign w:val="bottom"/>
          </w:tcPr>
          <w:p w14:paraId="51134A57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   </w:t>
            </w:r>
          </w:p>
        </w:tc>
      </w:tr>
      <w:tr w:rsidR="00550928" w:rsidRPr="003840A7" w14:paraId="2FA1B82C" w14:textId="77777777" w:rsidTr="00801B50">
        <w:trPr>
          <w:trHeight w:val="340"/>
        </w:trPr>
        <w:tc>
          <w:tcPr>
            <w:tcW w:w="709" w:type="pct"/>
            <w:noWrap/>
            <w:vAlign w:val="bottom"/>
            <w:hideMark/>
          </w:tcPr>
          <w:p w14:paraId="6948DDB4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501" w:type="pct"/>
            <w:noWrap/>
            <w:vAlign w:val="bottom"/>
            <w:hideMark/>
          </w:tcPr>
          <w:p w14:paraId="2B6E1F3A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87" w:type="pct"/>
            <w:noWrap/>
            <w:vAlign w:val="bottom"/>
            <w:hideMark/>
          </w:tcPr>
          <w:p w14:paraId="3AB0CFEF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3   </w:t>
            </w:r>
          </w:p>
        </w:tc>
        <w:tc>
          <w:tcPr>
            <w:tcW w:w="448" w:type="pct"/>
            <w:noWrap/>
            <w:vAlign w:val="bottom"/>
            <w:hideMark/>
          </w:tcPr>
          <w:p w14:paraId="2C25D1D3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17" w:type="pct"/>
            <w:noWrap/>
            <w:vAlign w:val="center"/>
            <w:hideMark/>
          </w:tcPr>
          <w:p w14:paraId="41EF68DD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272.75) = 2.96</w:t>
            </w:r>
          </w:p>
        </w:tc>
        <w:tc>
          <w:tcPr>
            <w:tcW w:w="417" w:type="pct"/>
            <w:noWrap/>
            <w:vAlign w:val="bottom"/>
            <w:hideMark/>
          </w:tcPr>
          <w:p w14:paraId="1896BEA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02 </w:t>
            </w:r>
          </w:p>
        </w:tc>
        <w:tc>
          <w:tcPr>
            <w:tcW w:w="610" w:type="pct"/>
            <w:noWrap/>
            <w:vAlign w:val="bottom"/>
            <w:hideMark/>
          </w:tcPr>
          <w:p w14:paraId="6A1BDFE2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610" w:type="pct"/>
            <w:vAlign w:val="bottom"/>
          </w:tcPr>
          <w:p w14:paraId="4A68C02F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   </w:t>
            </w:r>
          </w:p>
        </w:tc>
      </w:tr>
      <w:tr w:rsidR="00550928" w:rsidRPr="003840A7" w14:paraId="492D111D" w14:textId="77777777" w:rsidTr="00801B50">
        <w:trPr>
          <w:trHeight w:val="340"/>
        </w:trPr>
        <w:tc>
          <w:tcPr>
            <w:tcW w:w="709" w:type="pct"/>
            <w:noWrap/>
            <w:vAlign w:val="bottom"/>
          </w:tcPr>
          <w:p w14:paraId="6A23357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ES</w:t>
            </w:r>
          </w:p>
        </w:tc>
        <w:tc>
          <w:tcPr>
            <w:tcW w:w="501" w:type="pct"/>
            <w:noWrap/>
            <w:vAlign w:val="bottom"/>
          </w:tcPr>
          <w:p w14:paraId="63C61880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487" w:type="pct"/>
            <w:noWrap/>
            <w:vAlign w:val="bottom"/>
          </w:tcPr>
          <w:p w14:paraId="41A6C848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448" w:type="pct"/>
            <w:noWrap/>
            <w:vAlign w:val="bottom"/>
          </w:tcPr>
          <w:p w14:paraId="365E4D92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1   </w:t>
            </w:r>
          </w:p>
        </w:tc>
        <w:tc>
          <w:tcPr>
            <w:tcW w:w="1217" w:type="pct"/>
            <w:noWrap/>
            <w:vAlign w:val="center"/>
          </w:tcPr>
          <w:p w14:paraId="5AD2A497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381.90) = 7.21</w:t>
            </w:r>
          </w:p>
        </w:tc>
        <w:tc>
          <w:tcPr>
            <w:tcW w:w="417" w:type="pct"/>
            <w:noWrap/>
            <w:vAlign w:val="bottom"/>
          </w:tcPr>
          <w:p w14:paraId="5E012ACB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8 </w:t>
            </w:r>
          </w:p>
        </w:tc>
        <w:tc>
          <w:tcPr>
            <w:tcW w:w="610" w:type="pct"/>
            <w:noWrap/>
            <w:vAlign w:val="bottom"/>
          </w:tcPr>
          <w:p w14:paraId="6DD383D6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610" w:type="pct"/>
            <w:vAlign w:val="bottom"/>
          </w:tcPr>
          <w:p w14:paraId="66759DA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   </w:t>
            </w:r>
          </w:p>
        </w:tc>
      </w:tr>
      <w:tr w:rsidR="00550928" w:rsidRPr="003840A7" w14:paraId="474AA389" w14:textId="77777777" w:rsidTr="00801B50">
        <w:trPr>
          <w:trHeight w:val="340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F66764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QOL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949B5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D918C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859E2C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1D0A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384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1200.89) = 1.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7D97BE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28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33130A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E3741" w14:textId="77777777" w:rsidR="00550928" w:rsidRPr="003840A7" w:rsidRDefault="00550928" w:rsidP="00801B5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   </w:t>
            </w:r>
          </w:p>
        </w:tc>
      </w:tr>
    </w:tbl>
    <w:p w14:paraId="1570A054" w14:textId="56E2279D" w:rsidR="0017343B" w:rsidRDefault="00550928" w:rsidP="0055092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3840A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: 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BAI: Beck’s Anxiety Inventory; LSAS: </w:t>
      </w:r>
      <w:proofErr w:type="spellStart"/>
      <w:r w:rsidRPr="003840A7">
        <w:rPr>
          <w:rFonts w:ascii="Times New Roman" w:hAnsi="Times New Roman" w:cs="Times New Roman"/>
          <w:sz w:val="20"/>
          <w:szCs w:val="20"/>
          <w:lang w:val="en-US"/>
        </w:rPr>
        <w:t>Liebowitz</w:t>
      </w:r>
      <w:proofErr w:type="spellEnd"/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ocial Anxiety Scale; DASS-21: Depression Anxiety Stress Scale; RSES: Rosenberg Self-Esteem Scale; WHOQOL: World Health Organization Quality of Life Brief Questionnaire.</w:t>
      </w:r>
    </w:p>
    <w:p w14:paraId="3D16A07B" w14:textId="77777777" w:rsidR="0017343B" w:rsidRDefault="0017343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336C2F6" w14:textId="77777777" w:rsidR="00550928" w:rsidRPr="003840A7" w:rsidRDefault="00550928" w:rsidP="0055092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EAEBAA" w14:textId="638427A3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42795"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. Differences between the groups of the </w:t>
      </w:r>
      <w:r w:rsidR="00B92CE5" w:rsidRPr="003840A7">
        <w:rPr>
          <w:rFonts w:ascii="Times New Roman" w:hAnsi="Times New Roman" w:cs="Times New Roman"/>
          <w:sz w:val="20"/>
          <w:szCs w:val="20"/>
          <w:lang w:val="en-US"/>
        </w:rPr>
        <w:t>complete case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ample over time (baseline to follow-up), mean values and standard deviations (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= 212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928"/>
        <w:gridCol w:w="1003"/>
        <w:gridCol w:w="931"/>
        <w:gridCol w:w="1150"/>
        <w:gridCol w:w="1386"/>
        <w:gridCol w:w="1682"/>
        <w:gridCol w:w="1121"/>
      </w:tblGrid>
      <w:tr w:rsidR="00C8183A" w:rsidRPr="003840A7" w14:paraId="392CAEE3" w14:textId="77777777" w:rsidTr="00C8183A"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FA8D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DBA1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05)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7F63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07)</w:t>
            </w:r>
          </w:p>
        </w:tc>
        <w:tc>
          <w:tcPr>
            <w:tcW w:w="1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D863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s between the groups from baseline to follow-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34EA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8183A" w:rsidRPr="003840A7" w14:paraId="673E89CE" w14:textId="77777777" w:rsidTr="00C8183A"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14F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7A4D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BCD2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979F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84EF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5FC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OVA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75380" w14:textId="5FF192B9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 MD (95%</w:t>
            </w:r>
            <w:r w:rsidR="00AE3700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B4477" w14:textId="51969C5F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ges</w:t>
            </w:r>
            <w:r w:rsidR="00A95716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="00A95716"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</w:t>
            </w:r>
          </w:p>
        </w:tc>
      </w:tr>
      <w:tr w:rsidR="00C8183A" w:rsidRPr="003840A7" w14:paraId="383FB1CD" w14:textId="77777777" w:rsidTr="00C8183A"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39985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6797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0.28 (11.54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BF33C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2.15 (10.44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2603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9.49 (10.36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2E32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5.54 (11.03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1CEC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11) = 9.79**</w:t>
            </w:r>
          </w:p>
          <w:p w14:paraId="17957C5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44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FA7E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.82 (1.41;6.23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689598" w14:textId="3B31E633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8183A" w:rsidRPr="003840A7" w14:paraId="2B656D66" w14:textId="77777777" w:rsidTr="00C8183A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C72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A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3B6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1.44 (32.6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C1E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5.58 (32.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F36D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3.64 (35.8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EA3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7.42 (34.7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4A31" w14:textId="132115DC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10) =</w:t>
            </w:r>
            <w:r w:rsidR="00AE3700"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3.22***</w:t>
            </w:r>
          </w:p>
          <w:p w14:paraId="7244255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8ADB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0.32 (4.72;15.9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DAAFC" w14:textId="6883F513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8183A" w:rsidRPr="003840A7" w14:paraId="6D0C6797" w14:textId="77777777" w:rsidTr="00C8183A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B273" w14:textId="6F63C972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E22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3.46 (12.1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067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6.14 (12.7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558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1.50 (11.7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ED72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8.76 (13.2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125C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09) = 7.55**</w:t>
            </w:r>
          </w:p>
          <w:p w14:paraId="12A3DE2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E25E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.93 (1.11;6.7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0CEA" w14:textId="0F09A08E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8183A" w:rsidRPr="003840A7" w14:paraId="70C82A52" w14:textId="77777777" w:rsidTr="00C8183A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EBF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0248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94 (5.8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EE5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7.24 (6.5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82F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6.07 (6.0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B6E3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70 (6.3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1E4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(1;208) = 9.70** </w:t>
            </w:r>
          </w:p>
          <w:p w14:paraId="2D77668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4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70B4" w14:textId="615C3CC5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1.74 (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2.83;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6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7D5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8183A" w:rsidRPr="003840A7" w14:paraId="5FDD7F5A" w14:textId="77777777" w:rsidTr="00C8183A"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C77D6" w14:textId="04B72819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5E23E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7.73 (19.78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3787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4.76 (21.7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0F4C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9.72 (18.79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C1D3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3.69 (22.48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9780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208) = 1.07</w:t>
            </w:r>
          </w:p>
          <w:p w14:paraId="77BFB06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0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EB71C" w14:textId="1A20BC60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 (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;2.3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36B6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</w:tbl>
    <w:p w14:paraId="0CDBDF81" w14:textId="7759282B" w:rsidR="00B00D2B" w:rsidRPr="003840A7" w:rsidRDefault="00B00D2B" w:rsidP="00B00D2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40A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840A7">
        <w:rPr>
          <w:rFonts w:ascii="Times New Roman" w:hAnsi="Times New Roman" w:cs="Times New Roman"/>
          <w:sz w:val="20"/>
          <w:szCs w:val="20"/>
        </w:rPr>
        <w:t xml:space="preserve">. 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5; *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1; **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01; IG: intervention group; WCG: waitlist control group; BAI: Beck’s Anxiety Inventory; LSAS: Liebowitz Social Anxiety Scale; DASS</w:t>
      </w:r>
      <w:r w:rsidR="00B64123" w:rsidRPr="003840A7">
        <w:rPr>
          <w:rFonts w:ascii="Times New Roman" w:hAnsi="Times New Roman" w:cs="Times New Roman"/>
          <w:sz w:val="20"/>
          <w:szCs w:val="20"/>
        </w:rPr>
        <w:t>-</w:t>
      </w:r>
      <w:r w:rsidRPr="003840A7">
        <w:rPr>
          <w:rFonts w:ascii="Times New Roman" w:hAnsi="Times New Roman" w:cs="Times New Roman"/>
          <w:sz w:val="20"/>
          <w:szCs w:val="20"/>
        </w:rPr>
        <w:t>21: Depression Anxiety Stress Scale; RSES: Rosenberg Self</w:t>
      </w:r>
      <w:r w:rsidR="00B64123" w:rsidRPr="003840A7">
        <w:rPr>
          <w:rFonts w:ascii="Times New Roman" w:hAnsi="Times New Roman" w:cs="Times New Roman"/>
          <w:sz w:val="20"/>
          <w:szCs w:val="20"/>
        </w:rPr>
        <w:t>–</w:t>
      </w:r>
      <w:r w:rsidRPr="003840A7">
        <w:rPr>
          <w:rFonts w:ascii="Times New Roman" w:hAnsi="Times New Roman" w:cs="Times New Roman"/>
          <w:sz w:val="20"/>
          <w:szCs w:val="20"/>
        </w:rPr>
        <w:t xml:space="preserve">Esteem Scale; WHOQOL: World Health Organization Quality of Life Brief Questionnaire. </w:t>
      </w:r>
    </w:p>
    <w:p w14:paraId="28EC02B6" w14:textId="77777777" w:rsidR="00B00D2B" w:rsidRPr="003840A7" w:rsidRDefault="00B00D2B" w:rsidP="00C818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24ABC8" w14:textId="7777777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DEF923" w14:textId="7777777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60899B1" w14:textId="5D6520A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F42795"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3840A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Differences between the groups of the </w:t>
      </w:r>
      <w:r w:rsidR="00AE3700" w:rsidRPr="003840A7">
        <w:rPr>
          <w:rFonts w:ascii="Times New Roman" w:hAnsi="Times New Roman" w:cs="Times New Roman"/>
          <w:sz w:val="20"/>
          <w:szCs w:val="20"/>
          <w:lang w:val="en-US"/>
        </w:rPr>
        <w:t>per protocol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sample over time (baseline to follow</w:t>
      </w:r>
      <w:r w:rsidR="00B64123" w:rsidRPr="003840A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>up), mean values and standard deviations (</w:t>
      </w:r>
      <w:r w:rsidRPr="003840A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3840A7">
        <w:rPr>
          <w:rFonts w:ascii="Times New Roman" w:hAnsi="Times New Roman" w:cs="Times New Roman"/>
          <w:sz w:val="20"/>
          <w:szCs w:val="20"/>
          <w:lang w:val="en-US"/>
        </w:rPr>
        <w:t xml:space="preserve"> = 191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83"/>
        <w:gridCol w:w="985"/>
        <w:gridCol w:w="985"/>
        <w:gridCol w:w="1019"/>
        <w:gridCol w:w="1851"/>
        <w:gridCol w:w="1438"/>
        <w:gridCol w:w="983"/>
      </w:tblGrid>
      <w:tr w:rsidR="00C8183A" w:rsidRPr="003840A7" w14:paraId="1EBEEA26" w14:textId="77777777" w:rsidTr="00AE3700"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CFD4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E89A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85)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3B04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G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06)</w:t>
            </w:r>
          </w:p>
        </w:tc>
        <w:tc>
          <w:tcPr>
            <w:tcW w:w="23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F2B59" w14:textId="3A9085FA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s between the groups from baseline to follow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</w:t>
            </w:r>
          </w:p>
        </w:tc>
      </w:tr>
      <w:tr w:rsidR="00C8183A" w:rsidRPr="003840A7" w14:paraId="073A0FA0" w14:textId="77777777" w:rsidTr="00AE3700"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96E1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19B0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67074" w14:textId="5D8EFB36" w:rsidR="00C8183A" w:rsidRPr="003840A7" w:rsidRDefault="00C8183A" w:rsidP="00AE3700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5027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C2722" w14:textId="58C406A5" w:rsidR="00C8183A" w:rsidRPr="003840A7" w:rsidRDefault="00C8183A" w:rsidP="001E0D7B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61B1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OVA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E6D08" w14:textId="77777777" w:rsidR="00732E79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 MD </w:t>
            </w:r>
          </w:p>
          <w:p w14:paraId="5FDA3618" w14:textId="0973541D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 w:rsidR="001E0D7B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A108F" w14:textId="286E8A9E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ges</w:t>
            </w:r>
            <w:r w:rsidR="00A95716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="00A95716" w:rsidRPr="003840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="00A95716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</w:t>
            </w:r>
          </w:p>
        </w:tc>
      </w:tr>
      <w:tr w:rsidR="00C8183A" w:rsidRPr="003840A7" w14:paraId="3B654EE9" w14:textId="77777777" w:rsidTr="00AE3700"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6202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C466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1.04 (11.0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E55C7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1.48 (10.31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184D6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9.49 (10.36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DD63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5.54 (11.03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EFAA2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188) = 14.49***</w:t>
            </w:r>
          </w:p>
          <w:p w14:paraId="285ED65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7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2529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.94 (2.38;7.49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6B25C" w14:textId="74639480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8183A" w:rsidRPr="003840A7" w14:paraId="08048AA9" w14:textId="77777777" w:rsidTr="00AE370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1122B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A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C713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0.56 (33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FA5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3.12 (32.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D98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63.64 (35.8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6FF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7.42 (34.7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872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(1;188) = 15.99*** </w:t>
            </w:r>
          </w:p>
          <w:p w14:paraId="4BF00D4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7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82FC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1.96 (6.06;17.8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FD2BF" w14:textId="0DD24425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8183A" w:rsidRPr="003840A7" w14:paraId="5315AE37" w14:textId="77777777" w:rsidTr="00AE370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81B62" w14:textId="7630AB7C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F5BF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3.47 (11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D2A6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4.85 (12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DB7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1.50 (11.7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7F757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8.76 (13.2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8845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187) = 11.41***</w:t>
            </w:r>
          </w:p>
          <w:p w14:paraId="025AFA18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5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2C9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.15 (2.14;8.1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1D01" w14:textId="710F5BDD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8183A" w:rsidRPr="003840A7" w14:paraId="438D1D9E" w14:textId="77777777" w:rsidTr="00AE370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961AE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00B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75 (5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84DC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7.39 (6.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ED71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6.07 (6.0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DBE39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70 (6.3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770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(1;187) = 10.84** </w:t>
            </w:r>
          </w:p>
          <w:p w14:paraId="0ACF58F0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5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93A489" w14:textId="2BCD8296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1.93 (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3.08;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</w:rPr>
              <w:t>0.7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1C0232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183A" w:rsidRPr="003840A7" w14:paraId="6BA0D463" w14:textId="77777777" w:rsidTr="00AE3700"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60E24" w14:textId="4F5A9475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</w:t>
            </w:r>
            <w:r w:rsidR="00B64123"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94974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5.15 (18.45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3C0D5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4.35 (21.20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96F1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9.72 (18.79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88D2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3.69 (22.48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C782D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1;187) = 1.83</w:t>
            </w:r>
          </w:p>
          <w:p w14:paraId="7F3B09BF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3840A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= 0.01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1D575" w14:textId="57550034" w:rsidR="00C8183A" w:rsidRPr="003840A7" w:rsidRDefault="00B64123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 (</w:t>
            </w: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8183A"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;1.6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6A0BA" w14:textId="77777777" w:rsidR="00C8183A" w:rsidRPr="003840A7" w:rsidRDefault="00C8183A" w:rsidP="00C8183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</w:tbl>
    <w:p w14:paraId="04A69B57" w14:textId="617EE2D0" w:rsidR="00AE3700" w:rsidRPr="003840A7" w:rsidRDefault="00AE3700" w:rsidP="00AE370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40A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840A7">
        <w:rPr>
          <w:rFonts w:ascii="Times New Roman" w:hAnsi="Times New Roman" w:cs="Times New Roman"/>
          <w:sz w:val="20"/>
          <w:szCs w:val="20"/>
        </w:rPr>
        <w:t xml:space="preserve">. 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5; *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1; *** </w:t>
      </w:r>
      <w:r w:rsidRPr="003840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840A7">
        <w:rPr>
          <w:rFonts w:ascii="Times New Roman" w:hAnsi="Times New Roman" w:cs="Times New Roman"/>
          <w:sz w:val="20"/>
          <w:szCs w:val="20"/>
        </w:rPr>
        <w:t xml:space="preserve"> &lt; .001; IG: intervention group; WCG: waitlist control group; BAI: Beck’s Anxiety Inventory; LSAS: Liebowitz Social Anxiety Scale; DASS</w:t>
      </w:r>
      <w:r w:rsidR="00B64123" w:rsidRPr="003840A7">
        <w:rPr>
          <w:rFonts w:ascii="Times New Roman" w:hAnsi="Times New Roman" w:cs="Times New Roman"/>
          <w:sz w:val="20"/>
          <w:szCs w:val="20"/>
        </w:rPr>
        <w:t>-</w:t>
      </w:r>
      <w:r w:rsidRPr="003840A7">
        <w:rPr>
          <w:rFonts w:ascii="Times New Roman" w:hAnsi="Times New Roman" w:cs="Times New Roman"/>
          <w:sz w:val="20"/>
          <w:szCs w:val="20"/>
        </w:rPr>
        <w:t>21: Depression Anxiety Stress Scale; RSES: Rosenberg Self</w:t>
      </w:r>
      <w:r w:rsidR="00B64123" w:rsidRPr="003840A7">
        <w:rPr>
          <w:rFonts w:ascii="Times New Roman" w:hAnsi="Times New Roman" w:cs="Times New Roman"/>
          <w:sz w:val="20"/>
          <w:szCs w:val="20"/>
        </w:rPr>
        <w:t>–</w:t>
      </w:r>
      <w:r w:rsidRPr="003840A7">
        <w:rPr>
          <w:rFonts w:ascii="Times New Roman" w:hAnsi="Times New Roman" w:cs="Times New Roman"/>
          <w:sz w:val="20"/>
          <w:szCs w:val="20"/>
        </w:rPr>
        <w:t xml:space="preserve">Esteem Scale; WHOQOL: World Health Organization Quality of Life Brief Questionnaire. </w:t>
      </w:r>
    </w:p>
    <w:p w14:paraId="7D8B0EB6" w14:textId="28175E7C" w:rsidR="0017343B" w:rsidRDefault="0017343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907FAF" w14:textId="7777777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256289" w14:textId="4A30E25C" w:rsidR="00773D31" w:rsidRPr="003840A7" w:rsidRDefault="00285747" w:rsidP="00773D3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G.</w:t>
      </w: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73D31" w:rsidRPr="003840A7">
        <w:rPr>
          <w:rFonts w:ascii="Times New Roman" w:hAnsi="Times New Roman" w:cs="Times New Roman"/>
          <w:sz w:val="20"/>
          <w:szCs w:val="20"/>
          <w:lang w:val="en-GB"/>
        </w:rPr>
        <w:t>Estimates (SE) of the moderation analyses in the per protocol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95"/>
        <w:gridCol w:w="1542"/>
        <w:gridCol w:w="1121"/>
        <w:gridCol w:w="1254"/>
      </w:tblGrid>
      <w:tr w:rsidR="00773D31" w:rsidRPr="003840A7" w14:paraId="758CE9F4" w14:textId="77777777" w:rsidTr="00773D31">
        <w:trPr>
          <w:trHeight w:val="29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41D565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4634C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2521E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53E3C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16F04" w14:textId="7E6353CA" w:rsidR="00773D31" w:rsidRPr="003840A7" w:rsidRDefault="00D87BBF" w:rsidP="00E460EA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73D31" w:rsidRPr="003840A7" w14:paraId="6FB62420" w14:textId="77777777" w:rsidTr="00773D31">
        <w:trPr>
          <w:trHeight w:val="29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CE2104" w14:textId="17CA16F7" w:rsidR="00773D31" w:rsidRPr="003840A7" w:rsidRDefault="00B254E7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APOI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D57696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33422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3B573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4BFFD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3D31" w:rsidRPr="003840A7" w14:paraId="68A362F5" w14:textId="77777777" w:rsidTr="00E2244F">
        <w:trPr>
          <w:trHeight w:val="292"/>
        </w:trPr>
        <w:tc>
          <w:tcPr>
            <w:tcW w:w="1560" w:type="dxa"/>
            <w:tcBorders>
              <w:top w:val="single" w:sz="4" w:space="0" w:color="auto"/>
            </w:tcBorders>
          </w:tcPr>
          <w:p w14:paraId="3994C9F3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1C143F87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</w:tcPr>
          <w:p w14:paraId="4FD5E620" w14:textId="27E6943C" w:rsidR="00773D31" w:rsidRPr="003840A7" w:rsidRDefault="0020288D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</w:tcPr>
          <w:p w14:paraId="5BEA296C" w14:textId="6B4A6932" w:rsidR="00773D31" w:rsidRPr="003840A7" w:rsidRDefault="0020288D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03491" w:rsidRPr="00384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7BBF" w:rsidRPr="003840A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4143FF3B" w14:textId="1C18A99D" w:rsidR="00773D31" w:rsidRPr="003840A7" w:rsidRDefault="00D87BBF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</w:tr>
      <w:tr w:rsidR="00773D31" w:rsidRPr="003840A7" w14:paraId="6480415A" w14:textId="77777777" w:rsidTr="00E2244F">
        <w:trPr>
          <w:trHeight w:val="292"/>
        </w:trPr>
        <w:tc>
          <w:tcPr>
            <w:tcW w:w="1560" w:type="dxa"/>
          </w:tcPr>
          <w:p w14:paraId="5F1839C1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3F6C7868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42" w:type="dxa"/>
            <w:noWrap/>
          </w:tcPr>
          <w:p w14:paraId="3F53F8B6" w14:textId="3EB226C6" w:rsidR="00773D31" w:rsidRPr="003840A7" w:rsidRDefault="009A1F8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87BBF" w:rsidRPr="003840A7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</w:p>
        </w:tc>
        <w:tc>
          <w:tcPr>
            <w:tcW w:w="1121" w:type="dxa"/>
            <w:noWrap/>
          </w:tcPr>
          <w:p w14:paraId="13792A2C" w14:textId="4A433A61" w:rsidR="00773D31" w:rsidRPr="003840A7" w:rsidRDefault="00F30E4E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254" w:type="dxa"/>
            <w:noWrap/>
          </w:tcPr>
          <w:p w14:paraId="2A539B79" w14:textId="61B3C6FB" w:rsidR="00773D31" w:rsidRPr="003840A7" w:rsidRDefault="00F30E4E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</w:tr>
      <w:tr w:rsidR="00773D31" w:rsidRPr="003840A7" w14:paraId="6D72567C" w14:textId="77777777" w:rsidTr="00E2244F">
        <w:trPr>
          <w:trHeight w:val="292"/>
        </w:trPr>
        <w:tc>
          <w:tcPr>
            <w:tcW w:w="1560" w:type="dxa"/>
          </w:tcPr>
          <w:p w14:paraId="27581614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7953C4D2" w14:textId="3FA1B2F7" w:rsidR="00773D31" w:rsidRPr="003840A7" w:rsidRDefault="00B254E7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APOI</w:t>
            </w:r>
          </w:p>
        </w:tc>
        <w:tc>
          <w:tcPr>
            <w:tcW w:w="1542" w:type="dxa"/>
            <w:noWrap/>
          </w:tcPr>
          <w:p w14:paraId="1DB2980A" w14:textId="63E976FE" w:rsidR="00773D31" w:rsidRPr="003840A7" w:rsidRDefault="009A1F8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30E4E" w:rsidRPr="003840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21" w:type="dxa"/>
            <w:noWrap/>
          </w:tcPr>
          <w:p w14:paraId="677F72E6" w14:textId="5D62A5E6" w:rsidR="00773D31" w:rsidRPr="003840A7" w:rsidRDefault="007A11DB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54" w:type="dxa"/>
            <w:noWrap/>
          </w:tcPr>
          <w:p w14:paraId="1F67D565" w14:textId="18CCD5A9" w:rsidR="00773D31" w:rsidRPr="003840A7" w:rsidRDefault="007A11DB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</w:tr>
      <w:tr w:rsidR="00773D31" w:rsidRPr="003840A7" w14:paraId="0E061C03" w14:textId="77777777" w:rsidTr="00E2244F">
        <w:trPr>
          <w:trHeight w:val="292"/>
        </w:trPr>
        <w:tc>
          <w:tcPr>
            <w:tcW w:w="1560" w:type="dxa"/>
            <w:tcBorders>
              <w:bottom w:val="single" w:sz="4" w:space="0" w:color="auto"/>
            </w:tcBorders>
          </w:tcPr>
          <w:p w14:paraId="566CC83C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  <w:noWrap/>
            <w:hideMark/>
          </w:tcPr>
          <w:p w14:paraId="264A82EF" w14:textId="64BB7F62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*</w:t>
            </w:r>
            <w:r w:rsidR="004A53A4" w:rsidRPr="003840A7">
              <w:rPr>
                <w:rFonts w:ascii="Times New Roman" w:hAnsi="Times New Roman" w:cs="Times New Roman"/>
                <w:sz w:val="20"/>
                <w:szCs w:val="20"/>
              </w:rPr>
              <w:t>APOI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</w:tcPr>
          <w:p w14:paraId="138DDC33" w14:textId="426BA277" w:rsidR="00773D31" w:rsidRPr="003840A7" w:rsidRDefault="007A11DB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44454E0B" w14:textId="549B47EF" w:rsidR="00773D31" w:rsidRPr="003840A7" w:rsidRDefault="007A11DB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1F81" w:rsidRPr="003840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14:paraId="31CFDAB5" w14:textId="05B33924" w:rsidR="00773D31" w:rsidRPr="003840A7" w:rsidRDefault="009A1F8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773D31" w:rsidRPr="003840A7" w14:paraId="52F4A9F6" w14:textId="77777777" w:rsidTr="00773D31">
        <w:trPr>
          <w:trHeight w:val="29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6D52CB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TEX-Q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DF5F6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1AB65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9110B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F942F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3D31" w:rsidRPr="003840A7" w14:paraId="03AD0922" w14:textId="77777777" w:rsidTr="00EA05A1">
        <w:trPr>
          <w:trHeight w:val="292"/>
        </w:trPr>
        <w:tc>
          <w:tcPr>
            <w:tcW w:w="1560" w:type="dxa"/>
            <w:tcBorders>
              <w:top w:val="single" w:sz="4" w:space="0" w:color="auto"/>
            </w:tcBorders>
          </w:tcPr>
          <w:p w14:paraId="0F2928DF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3911B912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</w:tcPr>
          <w:p w14:paraId="77F5BB02" w14:textId="23A204D5" w:rsidR="00773D31" w:rsidRPr="003840A7" w:rsidRDefault="00BA7148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</w:tcPr>
          <w:p w14:paraId="291422E8" w14:textId="6642D4BC" w:rsidR="00773D31" w:rsidRPr="003840A7" w:rsidRDefault="00BA7148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048BD668" w14:textId="2EFD5381" w:rsidR="00773D31" w:rsidRPr="003840A7" w:rsidRDefault="007E6FCF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755</w:t>
            </w:r>
          </w:p>
        </w:tc>
      </w:tr>
      <w:tr w:rsidR="00773D31" w:rsidRPr="003840A7" w14:paraId="6E386B50" w14:textId="77777777" w:rsidTr="00EA05A1">
        <w:trPr>
          <w:trHeight w:val="292"/>
        </w:trPr>
        <w:tc>
          <w:tcPr>
            <w:tcW w:w="1560" w:type="dxa"/>
          </w:tcPr>
          <w:p w14:paraId="20441D6B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702950F5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42" w:type="dxa"/>
            <w:noWrap/>
          </w:tcPr>
          <w:p w14:paraId="7C13C4F4" w14:textId="694F51CD" w:rsidR="00773D31" w:rsidRPr="003840A7" w:rsidRDefault="009A1F8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E6FCF" w:rsidRPr="003840A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21" w:type="dxa"/>
            <w:noWrap/>
          </w:tcPr>
          <w:p w14:paraId="1D77D1E2" w14:textId="4691E283" w:rsidR="00773D31" w:rsidRPr="003840A7" w:rsidRDefault="007E6FCF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254" w:type="dxa"/>
            <w:noWrap/>
          </w:tcPr>
          <w:p w14:paraId="18BB8DB7" w14:textId="15316A5B" w:rsidR="00773D31" w:rsidRPr="003840A7" w:rsidRDefault="007E6FCF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</w:tr>
      <w:tr w:rsidR="00773D31" w:rsidRPr="003840A7" w14:paraId="7C636540" w14:textId="77777777" w:rsidTr="00EA05A1">
        <w:trPr>
          <w:trHeight w:val="292"/>
        </w:trPr>
        <w:tc>
          <w:tcPr>
            <w:tcW w:w="1560" w:type="dxa"/>
          </w:tcPr>
          <w:p w14:paraId="0579C0FF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2AED9D87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TEX-Q</w:t>
            </w:r>
          </w:p>
        </w:tc>
        <w:tc>
          <w:tcPr>
            <w:tcW w:w="1542" w:type="dxa"/>
            <w:noWrap/>
          </w:tcPr>
          <w:p w14:paraId="78C101EE" w14:textId="45F65B4D" w:rsidR="00773D31" w:rsidRPr="003840A7" w:rsidRDefault="006F06E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21" w:type="dxa"/>
            <w:noWrap/>
          </w:tcPr>
          <w:p w14:paraId="1F740904" w14:textId="29B17FDF" w:rsidR="00773D31" w:rsidRPr="003840A7" w:rsidRDefault="006F06E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54" w:type="dxa"/>
            <w:noWrap/>
          </w:tcPr>
          <w:p w14:paraId="418A942D" w14:textId="6DA8A06E" w:rsidR="00773D31" w:rsidRPr="003840A7" w:rsidRDefault="006F06E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1F05BA" w:rsidRPr="003840A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73D31" w:rsidRPr="003840A7" w14:paraId="64CDB2FD" w14:textId="77777777" w:rsidTr="00EA05A1">
        <w:trPr>
          <w:trHeight w:val="292"/>
        </w:trPr>
        <w:tc>
          <w:tcPr>
            <w:tcW w:w="1560" w:type="dxa"/>
            <w:tcBorders>
              <w:bottom w:val="single" w:sz="4" w:space="0" w:color="auto"/>
            </w:tcBorders>
          </w:tcPr>
          <w:p w14:paraId="0C303F77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  <w:noWrap/>
            <w:hideMark/>
          </w:tcPr>
          <w:p w14:paraId="31FF6B68" w14:textId="24013BBF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*T</w:t>
            </w:r>
            <w:r w:rsidR="004A53A4" w:rsidRPr="003840A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-Q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</w:tcPr>
          <w:p w14:paraId="2EC850F2" w14:textId="10840314" w:rsidR="00773D31" w:rsidRPr="003840A7" w:rsidRDefault="001F05BA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55D6176C" w14:textId="06A34EAD" w:rsidR="00773D31" w:rsidRPr="003840A7" w:rsidRDefault="001F05BA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14:paraId="114D7D54" w14:textId="4D487A5F" w:rsidR="00773D31" w:rsidRPr="003840A7" w:rsidRDefault="001F05BA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</w:tr>
      <w:tr w:rsidR="00773D31" w:rsidRPr="003840A7" w14:paraId="0B50C2ED" w14:textId="77777777" w:rsidTr="00773D31">
        <w:trPr>
          <w:trHeight w:val="29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588BF2" w14:textId="37F99660" w:rsidR="00773D31" w:rsidRPr="003840A7" w:rsidRDefault="00B254E7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WSQ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D9C4D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22A8F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7A210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1323A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3D31" w:rsidRPr="003840A7" w14:paraId="6AE75FE1" w14:textId="77777777" w:rsidTr="00E2244F">
        <w:trPr>
          <w:trHeight w:val="292"/>
        </w:trPr>
        <w:tc>
          <w:tcPr>
            <w:tcW w:w="1560" w:type="dxa"/>
            <w:tcBorders>
              <w:top w:val="single" w:sz="4" w:space="0" w:color="auto"/>
            </w:tcBorders>
          </w:tcPr>
          <w:p w14:paraId="3452A822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6208F65E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</w:tcPr>
          <w:p w14:paraId="0CE06212" w14:textId="648EC699" w:rsidR="00773D31" w:rsidRPr="003840A7" w:rsidRDefault="005911E3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</w:tcPr>
          <w:p w14:paraId="171F11ED" w14:textId="4C57DCF8" w:rsidR="00773D31" w:rsidRPr="003840A7" w:rsidRDefault="00D1041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14:paraId="1DFF6C38" w14:textId="2EEFE5AA" w:rsidR="00773D31" w:rsidRPr="003840A7" w:rsidRDefault="00D1041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773D31" w:rsidRPr="003840A7" w14:paraId="634C87FD" w14:textId="77777777" w:rsidTr="00E2244F">
        <w:trPr>
          <w:trHeight w:val="292"/>
        </w:trPr>
        <w:tc>
          <w:tcPr>
            <w:tcW w:w="1560" w:type="dxa"/>
          </w:tcPr>
          <w:p w14:paraId="49563C24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0C4DFF3B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42" w:type="dxa"/>
            <w:noWrap/>
          </w:tcPr>
          <w:p w14:paraId="27453F38" w14:textId="7C180C17" w:rsidR="00773D31" w:rsidRPr="003840A7" w:rsidRDefault="00764E2D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121" w:type="dxa"/>
            <w:noWrap/>
          </w:tcPr>
          <w:p w14:paraId="26971772" w14:textId="6263E4ED" w:rsidR="00773D31" w:rsidRPr="003840A7" w:rsidRDefault="00764E2D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54" w:type="dxa"/>
            <w:noWrap/>
          </w:tcPr>
          <w:p w14:paraId="0D6B2A90" w14:textId="4FCBFBD5" w:rsidR="00773D31" w:rsidRPr="003840A7" w:rsidRDefault="00764E2D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607</w:t>
            </w:r>
          </w:p>
        </w:tc>
      </w:tr>
      <w:tr w:rsidR="00773D31" w:rsidRPr="003840A7" w14:paraId="1240996B" w14:textId="77777777" w:rsidTr="00E2244F">
        <w:trPr>
          <w:trHeight w:val="292"/>
        </w:trPr>
        <w:tc>
          <w:tcPr>
            <w:tcW w:w="1560" w:type="dxa"/>
          </w:tcPr>
          <w:p w14:paraId="0A09DF29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37C2F11A" w14:textId="797B9B1B" w:rsidR="00773D31" w:rsidRPr="003840A7" w:rsidRDefault="004A53A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773D31" w:rsidRPr="003840A7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</w:p>
        </w:tc>
        <w:tc>
          <w:tcPr>
            <w:tcW w:w="1542" w:type="dxa"/>
            <w:noWrap/>
          </w:tcPr>
          <w:p w14:paraId="4CA837AE" w14:textId="2180D125" w:rsidR="00773D31" w:rsidRPr="003840A7" w:rsidRDefault="009A1F81" w:rsidP="00764E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C71AC" w:rsidRPr="00384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4E2D" w:rsidRPr="003840A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21" w:type="dxa"/>
            <w:noWrap/>
          </w:tcPr>
          <w:p w14:paraId="6C6CE1C1" w14:textId="7AA54231" w:rsidR="00773D31" w:rsidRPr="003840A7" w:rsidRDefault="002E4E4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54" w:type="dxa"/>
            <w:noWrap/>
          </w:tcPr>
          <w:p w14:paraId="281D9742" w14:textId="49E4E554" w:rsidR="00773D31" w:rsidRPr="003840A7" w:rsidRDefault="002E4E44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</w:tr>
      <w:tr w:rsidR="00773D31" w:rsidRPr="003840A7" w14:paraId="3986C5E4" w14:textId="77777777" w:rsidTr="00E2244F">
        <w:trPr>
          <w:trHeight w:val="292"/>
        </w:trPr>
        <w:tc>
          <w:tcPr>
            <w:tcW w:w="1560" w:type="dxa"/>
            <w:tcBorders>
              <w:bottom w:val="single" w:sz="4" w:space="0" w:color="auto"/>
            </w:tcBorders>
          </w:tcPr>
          <w:p w14:paraId="534A5A90" w14:textId="77777777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  <w:noWrap/>
            <w:hideMark/>
          </w:tcPr>
          <w:p w14:paraId="66812518" w14:textId="4E83FA0B" w:rsidR="00773D31" w:rsidRPr="003840A7" w:rsidRDefault="00773D31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group*</w:t>
            </w:r>
            <w:r w:rsidR="004A53A4" w:rsidRPr="003840A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</w:tcPr>
          <w:p w14:paraId="0379014F" w14:textId="4E35D0EF" w:rsidR="00773D31" w:rsidRPr="003840A7" w:rsidRDefault="00BC71AC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5433E347" w14:textId="10B764F1" w:rsidR="00773D31" w:rsidRPr="003840A7" w:rsidRDefault="00BC71AC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14:paraId="65A301BE" w14:textId="184DCD2A" w:rsidR="00773D31" w:rsidRPr="003840A7" w:rsidRDefault="00BC71AC" w:rsidP="00E46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A7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</w:tr>
    </w:tbl>
    <w:p w14:paraId="62C28988" w14:textId="11F27AA6" w:rsidR="00773D31" w:rsidRPr="003840A7" w:rsidRDefault="00773D31" w:rsidP="00773D3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40A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3840A7">
        <w:rPr>
          <w:rFonts w:ascii="Times New Roman" w:hAnsi="Times New Roman" w:cs="Times New Roman"/>
          <w:sz w:val="20"/>
          <w:szCs w:val="20"/>
        </w:rPr>
        <w:t xml:space="preserve">. </w:t>
      </w:r>
      <w:r w:rsidR="00EA05A1" w:rsidRPr="003840A7">
        <w:rPr>
          <w:rFonts w:ascii="Times New Roman" w:hAnsi="Times New Roman" w:cs="Times New Roman"/>
          <w:sz w:val="20"/>
          <w:szCs w:val="20"/>
        </w:rPr>
        <w:t xml:space="preserve">Outcome variable: BAI T0-T1; </w:t>
      </w:r>
      <w:r w:rsidR="004A53A4" w:rsidRPr="003840A7">
        <w:rPr>
          <w:rFonts w:ascii="Times New Roman" w:hAnsi="Times New Roman" w:cs="Times New Roman"/>
          <w:sz w:val="20"/>
          <w:szCs w:val="20"/>
        </w:rPr>
        <w:t>APOI</w:t>
      </w:r>
      <w:r w:rsidRPr="003840A7">
        <w:rPr>
          <w:rFonts w:ascii="Times New Roman" w:hAnsi="Times New Roman" w:cs="Times New Roman"/>
          <w:sz w:val="20"/>
          <w:szCs w:val="20"/>
        </w:rPr>
        <w:t xml:space="preserve">: </w:t>
      </w:r>
      <w:r w:rsidR="004A53A4" w:rsidRPr="003840A7">
        <w:rPr>
          <w:rFonts w:ascii="Times New Roman" w:hAnsi="Times New Roman" w:cs="Times New Roman"/>
          <w:sz w:val="20"/>
          <w:szCs w:val="20"/>
        </w:rPr>
        <w:t>Attitude Towards Psychological Online Interventions</w:t>
      </w:r>
      <w:r w:rsidRPr="003840A7">
        <w:rPr>
          <w:rFonts w:ascii="Times New Roman" w:hAnsi="Times New Roman" w:cs="Times New Roman"/>
          <w:sz w:val="20"/>
          <w:szCs w:val="20"/>
        </w:rPr>
        <w:t xml:space="preserve">; TEX-Q: Treatment </w:t>
      </w:r>
      <w:r w:rsidR="004A53A4" w:rsidRPr="003840A7">
        <w:rPr>
          <w:rFonts w:ascii="Times New Roman" w:hAnsi="Times New Roman" w:cs="Times New Roman"/>
          <w:sz w:val="20"/>
          <w:szCs w:val="20"/>
        </w:rPr>
        <w:t>E</w:t>
      </w:r>
      <w:r w:rsidRPr="003840A7">
        <w:rPr>
          <w:rFonts w:ascii="Times New Roman" w:hAnsi="Times New Roman" w:cs="Times New Roman"/>
          <w:sz w:val="20"/>
          <w:szCs w:val="20"/>
        </w:rPr>
        <w:t xml:space="preserve">xpectation </w:t>
      </w:r>
      <w:r w:rsidR="004A53A4" w:rsidRPr="003840A7">
        <w:rPr>
          <w:rFonts w:ascii="Times New Roman" w:hAnsi="Times New Roman" w:cs="Times New Roman"/>
          <w:sz w:val="20"/>
          <w:szCs w:val="20"/>
        </w:rPr>
        <w:t>Q</w:t>
      </w:r>
      <w:r w:rsidRPr="003840A7">
        <w:rPr>
          <w:rFonts w:ascii="Times New Roman" w:hAnsi="Times New Roman" w:cs="Times New Roman"/>
          <w:sz w:val="20"/>
          <w:szCs w:val="20"/>
        </w:rPr>
        <w:t xml:space="preserve">uestionnaire; </w:t>
      </w:r>
      <w:r w:rsidR="004A53A4" w:rsidRPr="003840A7">
        <w:rPr>
          <w:rFonts w:ascii="Times New Roman" w:hAnsi="Times New Roman" w:cs="Times New Roman"/>
          <w:sz w:val="20"/>
          <w:szCs w:val="20"/>
        </w:rPr>
        <w:t>W</w:t>
      </w:r>
      <w:r w:rsidRPr="003840A7">
        <w:rPr>
          <w:rFonts w:ascii="Times New Roman" w:hAnsi="Times New Roman" w:cs="Times New Roman"/>
          <w:sz w:val="20"/>
          <w:szCs w:val="20"/>
        </w:rPr>
        <w:t xml:space="preserve">SQ: </w:t>
      </w:r>
      <w:r w:rsidR="004A53A4" w:rsidRPr="003840A7">
        <w:rPr>
          <w:rFonts w:ascii="Times New Roman" w:hAnsi="Times New Roman" w:cs="Times New Roman"/>
          <w:sz w:val="20"/>
          <w:szCs w:val="20"/>
        </w:rPr>
        <w:t>Web Screening Questionnaire (number of comorbid disorders).</w:t>
      </w:r>
    </w:p>
    <w:p w14:paraId="1B7F0F38" w14:textId="797F1EBC" w:rsidR="0017343B" w:rsidRDefault="001734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CCAFB0D" w14:textId="77777777" w:rsidR="00C8183A" w:rsidRPr="003840A7" w:rsidRDefault="00C8183A" w:rsidP="00C818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AF299C9" w14:textId="0C87525E" w:rsidR="00B51EE0" w:rsidRPr="00752AE4" w:rsidRDefault="00BA371F" w:rsidP="00B51EE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H.</w:t>
      </w: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Results of ANCOVAs 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>of the</w:t>
      </w: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>subgroup analyses</w:t>
      </w:r>
      <w:r w:rsidR="003840A7">
        <w:rPr>
          <w:rFonts w:ascii="Times New Roman" w:hAnsi="Times New Roman" w:cs="Times New Roman"/>
          <w:sz w:val="20"/>
          <w:szCs w:val="20"/>
          <w:lang w:val="en-GB"/>
        </w:rPr>
        <w:t xml:space="preserve"> for the primary endpoint (BAI T0-T1)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in the ITT sample (imputation of missing values with </w:t>
      </w:r>
      <w:r w:rsidR="001C5AA9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>ump-to-</w:t>
      </w:r>
      <w:r w:rsidR="001C5AA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eference </w:t>
      </w:r>
      <w:r w:rsidR="003D1AE4" w:rsidRPr="003840A7">
        <w:rPr>
          <w:rFonts w:ascii="Times New Roman" w:hAnsi="Times New Roman" w:cs="Times New Roman"/>
          <w:sz w:val="20"/>
          <w:szCs w:val="20"/>
          <w:lang w:val="en-GB"/>
        </w:rPr>
        <w:t>method)</w:t>
      </w:r>
      <w:r w:rsidR="002371B7" w:rsidRPr="003840A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51EE0" w:rsidRPr="00E460EA">
        <w:rPr>
          <w:b/>
          <w:bCs/>
          <w:noProof/>
          <w:lang w:val="en-US"/>
        </w:rPr>
        <mc:AlternateContent>
          <mc:Choice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Requires="aink">
            <w:drawing>
              <wp:anchor distT="0" distB="0" distL="114300" distR="114300" simplePos="0" relativeHeight="251659264" behindDoc="0" locked="0" layoutInCell="1" allowOverlap="1" wp14:anchorId="27760203" wp14:editId="7537F5B1">
                <wp:simplePos x="0" y="0"/>
                <wp:positionH relativeFrom="column">
                  <wp:posOffset>1843250</wp:posOffset>
                </wp:positionH>
                <wp:positionV relativeFrom="paragraph">
                  <wp:posOffset>1329219</wp:posOffset>
                </wp:positionV>
                <wp:extent cx="360" cy="360"/>
                <wp:effectExtent l="0" t="0" r="0" b="0"/>
                <wp:wrapNone/>
                <wp:docPr id="1676211404" name="Freihand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27760203" wp14:editId="7537F5B1">
                <wp:simplePos x="0" y="0"/>
                <wp:positionH relativeFrom="column">
                  <wp:posOffset>1843250</wp:posOffset>
                </wp:positionH>
                <wp:positionV relativeFrom="paragraph">
                  <wp:posOffset>1329219</wp:posOffset>
                </wp:positionV>
                <wp:extent cx="360" cy="360"/>
                <wp:effectExtent l="0" t="0" r="0" b="0"/>
                <wp:wrapNone/>
                <wp:docPr id="1676211404" name="Freihand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76211404" name="Freihand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65"/>
        <w:gridCol w:w="718"/>
        <w:gridCol w:w="806"/>
        <w:gridCol w:w="850"/>
        <w:gridCol w:w="1931"/>
        <w:gridCol w:w="734"/>
        <w:gridCol w:w="1200"/>
      </w:tblGrid>
      <w:tr w:rsidR="00FE7AC1" w:rsidRPr="00752AE4" w14:paraId="4CB01398" w14:textId="77777777" w:rsidTr="001C6444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683" w14:textId="77777777" w:rsidR="00FE7AC1" w:rsidRPr="00752AE4" w:rsidRDefault="00FE7AC1" w:rsidP="002F6D2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</w:tcPr>
          <w:p w14:paraId="7C884471" w14:textId="3276FE22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F4F45" w14:textId="5E8B830B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153" w14:textId="0FE89B46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219F8F" w14:textId="1D89FB91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B2D06" w14:textId="602243A5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B3125" w14:textId="7C478E12" w:rsidR="00FE7AC1" w:rsidRPr="00752AE4" w:rsidRDefault="00FE7AC1" w:rsidP="002F6D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6444" w:rsidRPr="00752AE4" w14:paraId="3E09A862" w14:textId="77777777" w:rsidTr="00FE7AC1">
        <w:trPr>
          <w:trHeight w:val="29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C81FE" w14:textId="5176BD4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</w:tcPr>
          <w:p w14:paraId="1BBAA915" w14:textId="1A001AD2" w:rsidR="001C6444" w:rsidRPr="001C644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C64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3A399" w14:textId="321462F8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MD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7F282" w14:textId="1DA25BBE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F3B77" w14:textId="28CBCD17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A71FC" w14:textId="5DB1E07A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752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tatistics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9470E" w14:textId="0BFD8F20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7C39E" w14:textId="19687A32" w:rsidR="001C6444" w:rsidRPr="00752AE4" w:rsidRDefault="001C6444" w:rsidP="001C64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dges' </w:t>
            </w:r>
            <w:r w:rsidRPr="00752A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</w:t>
            </w:r>
          </w:p>
        </w:tc>
      </w:tr>
      <w:tr w:rsidR="001C6444" w:rsidRPr="00752AE4" w14:paraId="344ADA50" w14:textId="77777777" w:rsidTr="00FE7AC1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C04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Under 6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31ED7" w14:textId="3BC7A0A7" w:rsidR="001C6444" w:rsidRPr="00752AE4" w:rsidRDefault="00B6226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2B6" w14:textId="7575F77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EDE" w14:textId="745E9C37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0D1" w14:textId="615624A9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0924E" w14:textId="71847A9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127.98) = 4.8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E76C" w14:textId="11CF060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D761" w14:textId="191F6BE3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1C6444" w:rsidRPr="00752AE4" w14:paraId="34BAA33A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0E3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ver 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E2ACF1F" w14:textId="46084388" w:rsidR="001C6444" w:rsidRPr="00752AE4" w:rsidRDefault="00B6226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56E" w14:textId="350E3C4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2F1" w14:textId="35B8B022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A6A" w14:textId="08E5F247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9C14" w14:textId="74B7125B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8444.59) = 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7FCD" w14:textId="12708732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FDF" w14:textId="2B87670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1C6444" w:rsidRPr="00752AE4" w14:paraId="75A86C92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ECD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A928389" w14:textId="1ED862FB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A4B" w14:textId="56B0E01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7C6" w14:textId="277CE2A8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964" w14:textId="35AB5D05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EB66" w14:textId="06244825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4806.26) = 0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1F97" w14:textId="0CFB24D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AAAA" w14:textId="6A70800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C6444" w:rsidRPr="00752AE4" w14:paraId="2691CEAC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B4B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herap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67BDC29" w14:textId="5B43D687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8A1" w14:textId="357F0F5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744" w14:textId="7D101F38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26F" w14:textId="7A24C53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D8B0" w14:textId="47595DAB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020.48) = 11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90ED" w14:textId="04BCF59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B35" w14:textId="32AD39A1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1C6444" w:rsidRPr="00752AE4" w14:paraId="14F18342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6D42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: Pani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881C591" w14:textId="0D909E9B" w:rsidR="001C6444" w:rsidRPr="00752AE4" w:rsidRDefault="00624B4D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F79" w14:textId="0B9AB0E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E46" w14:textId="5716E55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AAF" w14:textId="77BAA33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C668" w14:textId="0C6061E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604.59) = 1.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81CF" w14:textId="43F45048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450" w14:textId="26091A3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1C6444" w:rsidRPr="00752AE4" w14:paraId="31DD638C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683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: Agor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6965C10" w14:textId="1527E5F0" w:rsidR="001C6444" w:rsidRPr="00752AE4" w:rsidRDefault="00624B4D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3785" w14:textId="17E21041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18A" w14:textId="19493B83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E60" w14:textId="6D260C8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4BB5" w14:textId="3F89098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4345.98) = 0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BA6F" w14:textId="17D4C01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20E" w14:textId="1E83179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1C6444" w:rsidRPr="00752AE4" w14:paraId="05B63D62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EBD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: Socia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DBE9050" w14:textId="1C585802" w:rsidR="001C6444" w:rsidRPr="00752AE4" w:rsidRDefault="00624B4D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A12" w14:textId="473C420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455" w14:textId="347A3AD4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B04" w14:textId="47D9511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5824" w14:textId="6A64A80F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686.51) = 4.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1600" w14:textId="63E461E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70F" w14:textId="0DE13C3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1C6444" w:rsidRPr="00752AE4" w14:paraId="554E80C9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392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: Specifi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2A4170A" w14:textId="02FCB698" w:rsidR="001C6444" w:rsidRPr="00752AE4" w:rsidRDefault="00624B4D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2002" w14:textId="1AEA895B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9A4" w14:textId="51827A17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C44" w14:textId="36875799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82C8" w14:textId="37EB8F3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5641.10) = 1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D7ED" w14:textId="098F848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762B" w14:textId="148F5DC1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1C6444" w:rsidRPr="00752AE4" w14:paraId="1F4CDDC1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9FC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F506E67" w14:textId="0FBA2ADD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FA7" w14:textId="60ED011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1F8" w14:textId="3413BE1D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AF0" w14:textId="6855FB3C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07F2" w14:textId="644A5C0D" w:rsidR="001C6444" w:rsidRPr="00AA0E6C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E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AA0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3142.30) = 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CD8" w14:textId="4D641B58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445" w14:textId="08821E99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1C6444" w:rsidRPr="00752AE4" w14:paraId="17F23AF6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F33A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EE3A580" w14:textId="0C0EBFD4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829" w14:textId="43BEEF00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2E8" w14:textId="35C3559A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B57" w14:textId="5FA9407B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9EAA" w14:textId="5D7CF7C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767.82) = 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695F" w14:textId="31B14C0B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4996" w14:textId="5FF9EA58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1C6444" w:rsidRPr="00752AE4" w14:paraId="7AD14B8A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128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</w:tcPr>
          <w:p w14:paraId="078C7911" w14:textId="256229FF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171" w14:textId="45A5DFE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195" w14:textId="20B06749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08C" w14:textId="6C7655A6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7F069B" w14:textId="00AB6111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367.09) = 1.0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AD884" w14:textId="0BEE2CA5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21B" w14:textId="48923797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1C6444" w:rsidRPr="00752AE4" w14:paraId="7FE7C1BE" w14:textId="77777777" w:rsidTr="00FE7AC1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F73A" w14:textId="77777777" w:rsidR="001C6444" w:rsidRPr="00752AE4" w:rsidRDefault="001C6444" w:rsidP="001C64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edicatio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EE774" w14:textId="1BC264FA" w:rsidR="001C6444" w:rsidRPr="00752AE4" w:rsidRDefault="00DA5DD0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3CEB" w14:textId="73738193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DCD6" w14:textId="34DD5A6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D2EF" w14:textId="04C44CE5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5910A" w14:textId="6EB5AFF3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C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 2974.91) = 5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A08D2" w14:textId="0F81DB57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2CA4" w14:textId="34663E9E" w:rsidR="001C6444" w:rsidRPr="00752AE4" w:rsidRDefault="001C6444" w:rsidP="001C644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</w:tbl>
    <w:p w14:paraId="79009C38" w14:textId="0B4260C6" w:rsidR="00B51EE0" w:rsidRPr="00752AE4" w:rsidRDefault="00752AE4" w:rsidP="00B51EE0">
      <w:pPr>
        <w:spacing w:after="12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="00B51EE0" w:rsidRPr="00752AE4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B51EE0" w:rsidRPr="00752AE4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LSMD: Least Square Mean Difference;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C</w:t>
      </w:r>
      <w:r w:rsidR="00B51EE0" w:rsidRPr="00752AE4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I: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C</w:t>
      </w:r>
      <w:r w:rsidR="00B51EE0" w:rsidRPr="00752AE4">
        <w:rPr>
          <w:rFonts w:ascii="Times New Roman" w:hAnsi="Times New Roman" w:cs="Times New Roman"/>
          <w:iCs/>
          <w:sz w:val="20"/>
          <w:szCs w:val="20"/>
          <w:lang w:val="en-GB"/>
        </w:rPr>
        <w:t>onfiden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ce </w:t>
      </w:r>
      <w:r w:rsidR="00B51EE0" w:rsidRPr="00752AE4">
        <w:rPr>
          <w:rFonts w:ascii="Times New Roman" w:hAnsi="Times New Roman" w:cs="Times New Roman"/>
          <w:iCs/>
          <w:sz w:val="20"/>
          <w:szCs w:val="20"/>
          <w:lang w:val="en-GB"/>
        </w:rPr>
        <w:t>interval.</w:t>
      </w:r>
    </w:p>
    <w:p w14:paraId="13F6F7B3" w14:textId="3BEF6574" w:rsidR="00BA371F" w:rsidRPr="003840A7" w:rsidRDefault="002371B7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84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F0304C3" w14:textId="77777777" w:rsidR="003D1AE4" w:rsidRPr="003840A7" w:rsidRDefault="003D1AE4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F71F678" w14:textId="77777777" w:rsidR="002371B7" w:rsidRPr="003840A7" w:rsidRDefault="002371B7" w:rsidP="00C8183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371B7" w:rsidRPr="003840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B119E"/>
    <w:multiLevelType w:val="hybridMultilevel"/>
    <w:tmpl w:val="53AECDA0"/>
    <w:lvl w:ilvl="0" w:tplc="EC30A884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87189A"/>
    <w:multiLevelType w:val="hybridMultilevel"/>
    <w:tmpl w:val="9E442EAC"/>
    <w:lvl w:ilvl="0" w:tplc="AEF44454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8183A"/>
    <w:rsid w:val="000223B7"/>
    <w:rsid w:val="00041D13"/>
    <w:rsid w:val="00096DE1"/>
    <w:rsid w:val="000A5BC0"/>
    <w:rsid w:val="00130E93"/>
    <w:rsid w:val="0017343B"/>
    <w:rsid w:val="001C45C1"/>
    <w:rsid w:val="001C5AA9"/>
    <w:rsid w:val="001C6444"/>
    <w:rsid w:val="001E0D7B"/>
    <w:rsid w:val="001F05BA"/>
    <w:rsid w:val="001F2198"/>
    <w:rsid w:val="00201543"/>
    <w:rsid w:val="0020288D"/>
    <w:rsid w:val="002371B7"/>
    <w:rsid w:val="00280A38"/>
    <w:rsid w:val="00285747"/>
    <w:rsid w:val="00293EAC"/>
    <w:rsid w:val="002A541F"/>
    <w:rsid w:val="002D09E5"/>
    <w:rsid w:val="002D785A"/>
    <w:rsid w:val="002E4E44"/>
    <w:rsid w:val="002E629E"/>
    <w:rsid w:val="002F6D28"/>
    <w:rsid w:val="00307903"/>
    <w:rsid w:val="0032164B"/>
    <w:rsid w:val="00373158"/>
    <w:rsid w:val="003772D3"/>
    <w:rsid w:val="003840A7"/>
    <w:rsid w:val="003C2369"/>
    <w:rsid w:val="003D1AE4"/>
    <w:rsid w:val="00465688"/>
    <w:rsid w:val="004A46D1"/>
    <w:rsid w:val="004A53A4"/>
    <w:rsid w:val="004D4B88"/>
    <w:rsid w:val="004F7691"/>
    <w:rsid w:val="00502F61"/>
    <w:rsid w:val="00522C05"/>
    <w:rsid w:val="00527753"/>
    <w:rsid w:val="00550928"/>
    <w:rsid w:val="00585227"/>
    <w:rsid w:val="005911E3"/>
    <w:rsid w:val="005979B9"/>
    <w:rsid w:val="005A3C24"/>
    <w:rsid w:val="005C6786"/>
    <w:rsid w:val="00624B4D"/>
    <w:rsid w:val="006260F4"/>
    <w:rsid w:val="006B21A9"/>
    <w:rsid w:val="006F06E4"/>
    <w:rsid w:val="00707BCF"/>
    <w:rsid w:val="00732E79"/>
    <w:rsid w:val="00752AE4"/>
    <w:rsid w:val="00764E2D"/>
    <w:rsid w:val="00773D31"/>
    <w:rsid w:val="007A11DB"/>
    <w:rsid w:val="007E03A3"/>
    <w:rsid w:val="007E6FCF"/>
    <w:rsid w:val="00827F3D"/>
    <w:rsid w:val="008649D8"/>
    <w:rsid w:val="00874CEA"/>
    <w:rsid w:val="008A1B5E"/>
    <w:rsid w:val="009267C1"/>
    <w:rsid w:val="0096386C"/>
    <w:rsid w:val="009804FA"/>
    <w:rsid w:val="009A1F81"/>
    <w:rsid w:val="009B678F"/>
    <w:rsid w:val="00A6448D"/>
    <w:rsid w:val="00A95716"/>
    <w:rsid w:val="00AA0E6C"/>
    <w:rsid w:val="00AC28D2"/>
    <w:rsid w:val="00AE3700"/>
    <w:rsid w:val="00B00D2B"/>
    <w:rsid w:val="00B16A8C"/>
    <w:rsid w:val="00B254E7"/>
    <w:rsid w:val="00B30B6D"/>
    <w:rsid w:val="00B51EE0"/>
    <w:rsid w:val="00B62260"/>
    <w:rsid w:val="00B64123"/>
    <w:rsid w:val="00B92CE5"/>
    <w:rsid w:val="00BA2532"/>
    <w:rsid w:val="00BA371F"/>
    <w:rsid w:val="00BA7148"/>
    <w:rsid w:val="00BC71AC"/>
    <w:rsid w:val="00C45A71"/>
    <w:rsid w:val="00C7510C"/>
    <w:rsid w:val="00C8183A"/>
    <w:rsid w:val="00D10414"/>
    <w:rsid w:val="00D361AD"/>
    <w:rsid w:val="00D61FD7"/>
    <w:rsid w:val="00D64647"/>
    <w:rsid w:val="00D87BBF"/>
    <w:rsid w:val="00DA5DD0"/>
    <w:rsid w:val="00E03491"/>
    <w:rsid w:val="00E06CB9"/>
    <w:rsid w:val="00E2244F"/>
    <w:rsid w:val="00E51FAB"/>
    <w:rsid w:val="00EA05A1"/>
    <w:rsid w:val="00EA1C52"/>
    <w:rsid w:val="00EC555C"/>
    <w:rsid w:val="00EC651B"/>
    <w:rsid w:val="00F30E4E"/>
    <w:rsid w:val="00F42795"/>
    <w:rsid w:val="00F6583A"/>
    <w:rsid w:val="00F76606"/>
    <w:rsid w:val="00F77748"/>
    <w:rsid w:val="00F959AA"/>
    <w:rsid w:val="00FB0E31"/>
    <w:rsid w:val="00FE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23D0"/>
  <w15:chartTrackingRefBased/>
  <w15:docId w15:val="{C9892CA8-136B-4FDD-80A4-22084081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8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8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15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7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B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1-20T10:31:27.632"/>
    </inkml:context>
    <inkml:brush xml:id="br0">
      <inkml:brushProperty name="width" value="0.05" units="cm"/>
      <inkml:brushProperty name="height" value="0.3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6</Words>
  <Characters>6847</Characters>
  <Application>Microsoft Office Word</Application>
  <DocSecurity>0</DocSecurity>
  <Lines>760</Lines>
  <Paragraphs>5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umeister</dc:creator>
  <cp:keywords/>
  <dc:description/>
  <cp:lastModifiedBy>Arden Badon</cp:lastModifiedBy>
  <cp:revision>77</cp:revision>
  <dcterms:created xsi:type="dcterms:W3CDTF">2025-04-22T11:01:00Z</dcterms:created>
  <dcterms:modified xsi:type="dcterms:W3CDTF">2025-08-08T04:43:00Z</dcterms:modified>
</cp:coreProperties>
</file>